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D0A9B" w14:textId="1852F9AA" w:rsidR="00455365" w:rsidRDefault="00DC118E" w:rsidP="00455365">
      <w:pPr>
        <w:spacing w:line="276" w:lineRule="auto"/>
        <w:rPr>
          <w:rFonts w:ascii="Calibri" w:hAnsi="Calibri" w:cs="Lucida Grande"/>
          <w:b/>
          <w:color w:val="000000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5</w:t>
      </w:r>
      <w:bookmarkStart w:id="0" w:name="_GoBack"/>
      <w:bookmarkEnd w:id="0"/>
      <w:r w:rsidR="00455365">
        <w:rPr>
          <w:rFonts w:ascii="Calibri" w:hAnsi="Calibri"/>
          <w:b/>
          <w:sz w:val="22"/>
          <w:szCs w:val="22"/>
        </w:rPr>
        <w:t xml:space="preserve"> Table</w:t>
      </w:r>
      <w:r w:rsidR="00455365" w:rsidRPr="00E86CEF">
        <w:rPr>
          <w:rFonts w:ascii="Calibri" w:hAnsi="Calibri"/>
          <w:b/>
          <w:sz w:val="22"/>
          <w:szCs w:val="22"/>
        </w:rPr>
        <w:t xml:space="preserve">: </w:t>
      </w:r>
      <w:r w:rsidR="00455365">
        <w:rPr>
          <w:rFonts w:ascii="Calibri" w:hAnsi="Calibri" w:cs="Lucida Grande"/>
          <w:b/>
          <w:color w:val="000000"/>
          <w:sz w:val="22"/>
          <w:szCs w:val="22"/>
        </w:rPr>
        <w:t>D</w:t>
      </w:r>
      <w:r w:rsidR="00455365" w:rsidRPr="00E86CEF">
        <w:rPr>
          <w:rFonts w:ascii="Calibri" w:hAnsi="Calibri" w:cs="Lucida Grande"/>
          <w:b/>
          <w:color w:val="000000"/>
          <w:sz w:val="22"/>
          <w:szCs w:val="22"/>
        </w:rPr>
        <w:t xml:space="preserve">aily vitamin A EAR (%) </w:t>
      </w:r>
      <w:r w:rsidR="00455365">
        <w:rPr>
          <w:rFonts w:ascii="Calibri" w:hAnsi="Calibri" w:cs="Lucida Grande"/>
          <w:b/>
          <w:color w:val="000000"/>
          <w:sz w:val="22"/>
          <w:szCs w:val="22"/>
        </w:rPr>
        <w:t xml:space="preserve">expected to be </w:t>
      </w:r>
      <w:r w:rsidR="00455365" w:rsidRPr="00E86CEF">
        <w:rPr>
          <w:rFonts w:ascii="Calibri" w:hAnsi="Calibri" w:cs="Lucida Grande"/>
          <w:b/>
          <w:color w:val="000000"/>
          <w:sz w:val="22"/>
          <w:szCs w:val="22"/>
        </w:rPr>
        <w:t xml:space="preserve">met by consuming </w:t>
      </w:r>
      <w:r w:rsidR="00455365">
        <w:rPr>
          <w:rFonts w:ascii="Calibri" w:hAnsi="Calibri" w:cs="Lucida Grande"/>
          <w:b/>
          <w:color w:val="000000"/>
          <w:sz w:val="22"/>
          <w:szCs w:val="22"/>
        </w:rPr>
        <w:t>edible</w:t>
      </w:r>
      <w:r w:rsidR="00455365" w:rsidRPr="00E86CEF">
        <w:rPr>
          <w:rFonts w:ascii="Calibri" w:hAnsi="Calibri" w:cs="Lucida Grande"/>
          <w:b/>
          <w:color w:val="000000"/>
          <w:sz w:val="22"/>
          <w:szCs w:val="22"/>
        </w:rPr>
        <w:t xml:space="preserve"> oil fortified at different levels of vitamin A (15 μ</w:t>
      </w:r>
      <w:r w:rsidR="00455365">
        <w:rPr>
          <w:rFonts w:ascii="Calibri" w:hAnsi="Calibri" w:cs="Lucida Grande"/>
          <w:b/>
          <w:color w:val="000000"/>
          <w:sz w:val="22"/>
          <w:szCs w:val="22"/>
        </w:rPr>
        <w:t xml:space="preserve">g/g RE, 20 μg/g RE, 30 μg/g RE), </w:t>
      </w:r>
      <w:r w:rsidR="00455365" w:rsidRPr="00E86CEF">
        <w:rPr>
          <w:rFonts w:ascii="Calibri" w:hAnsi="Calibri" w:cs="Lucida Grande"/>
          <w:b/>
          <w:color w:val="000000"/>
          <w:sz w:val="22"/>
          <w:szCs w:val="22"/>
        </w:rPr>
        <w:t>stratified by age group,</w:t>
      </w:r>
      <w:r w:rsidR="00455365">
        <w:rPr>
          <w:rFonts w:ascii="Calibri" w:hAnsi="Calibri" w:cs="Lucida Grande"/>
          <w:b/>
          <w:color w:val="000000"/>
          <w:sz w:val="22"/>
          <w:szCs w:val="22"/>
        </w:rPr>
        <w:t xml:space="preserve"> gender and poverty level</w:t>
      </w:r>
    </w:p>
    <w:p w14:paraId="2CDCB0C1" w14:textId="77777777" w:rsidR="00455365" w:rsidRDefault="00455365" w:rsidP="00455365">
      <w:pPr>
        <w:spacing w:line="276" w:lineRule="auto"/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</w:p>
    <w:tbl>
      <w:tblPr>
        <w:tblW w:w="13501" w:type="dxa"/>
        <w:tblInd w:w="98" w:type="dxa"/>
        <w:tblLook w:val="04A0" w:firstRow="1" w:lastRow="0" w:firstColumn="1" w:lastColumn="0" w:noHBand="0" w:noVBand="1"/>
      </w:tblPr>
      <w:tblGrid>
        <w:gridCol w:w="640"/>
        <w:gridCol w:w="690"/>
        <w:gridCol w:w="541"/>
        <w:gridCol w:w="1045"/>
        <w:gridCol w:w="1058"/>
        <w:gridCol w:w="1436"/>
        <w:gridCol w:w="541"/>
        <w:gridCol w:w="1028"/>
        <w:gridCol w:w="1088"/>
        <w:gridCol w:w="1404"/>
        <w:gridCol w:w="541"/>
        <w:gridCol w:w="1031"/>
        <w:gridCol w:w="1100"/>
        <w:gridCol w:w="1408"/>
      </w:tblGrid>
      <w:tr w:rsidR="00455365" w:rsidRPr="00414021" w14:paraId="2D47A6D6" w14:textId="77777777" w:rsidTr="00455365">
        <w:trPr>
          <w:trHeight w:val="320"/>
        </w:trPr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AACA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D696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5EBBF" w14:textId="77777777" w:rsidR="00455365" w:rsidRPr="00414021" w:rsidRDefault="00455365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oor (MPI ≥ 0.33)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</w:t>
            </w:r>
            <w:r w:rsidRPr="002B234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6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51BB28" w14:textId="77777777" w:rsidR="00455365" w:rsidRPr="00414021" w:rsidRDefault="00455365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Not poor (MPI (&lt;0.33)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</w:t>
            </w:r>
            <w:r w:rsidRPr="002B234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85ACEC" w14:textId="77777777" w:rsidR="00455365" w:rsidRPr="00414021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verall</w:t>
            </w:r>
          </w:p>
        </w:tc>
      </w:tr>
      <w:tr w:rsidR="00455365" w:rsidRPr="00414021" w14:paraId="7B4F13A4" w14:textId="77777777" w:rsidTr="00455365">
        <w:trPr>
          <w:trHeight w:val="5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D83610" w14:textId="0872758B" w:rsidR="00455365" w:rsidRPr="00414021" w:rsidRDefault="00455365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ge </w:t>
            </w:r>
            <w:r w:rsid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C0E0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5300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F0A2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15 μg/g R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479D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20 μg/g RE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1AF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30 μg/g R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7AD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F2130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15 μg/g 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8DFD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20 μg/g RE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F234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30 μg/g R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1AA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DAF7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 μg/g R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25669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0 μg/g RE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A15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 μg/g RE</w:t>
            </w:r>
          </w:p>
        </w:tc>
      </w:tr>
      <w:tr w:rsidR="00455365" w:rsidRPr="00414021" w14:paraId="73053075" w14:textId="77777777" w:rsidTr="00455365">
        <w:trPr>
          <w:trHeight w:val="520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16BA6" w14:textId="2FFD54D8" w:rsidR="00455365" w:rsidRPr="00414021" w:rsidRDefault="00455365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 </w:t>
            </w:r>
            <w:r w:rsid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3 </w:t>
            </w:r>
            <w:proofErr w:type="spellStart"/>
            <w:r w:rsid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</w:t>
            </w:r>
            <w:proofErr w:type="spellEnd"/>
            <w:r w:rsid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7686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EDD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8027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2.9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19.5, 26.3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263A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0.6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26.0, 35.1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58C6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45.8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39.0, 52.6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298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C255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1.5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27.4, 34.7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27FD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42.1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36.5, 46.2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7FE64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3.1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56.1, 70.1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E77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DC1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8.3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25.9, 30.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5E44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8.0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34.5, 41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338C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56.6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51.8, 61.5)</w:t>
            </w:r>
          </w:p>
        </w:tc>
      </w:tr>
      <w:tr w:rsidR="00455365" w:rsidRPr="00414021" w14:paraId="5F189FA4" w14:textId="77777777" w:rsidTr="00455365">
        <w:trPr>
          <w:trHeight w:val="50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920EB5F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6085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B35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524F0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6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8.6, 30.7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6BDF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9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4.9, 40.9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37298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3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7.3, 61.3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205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56B6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3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7.9, 34.8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5C79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8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7.2, 46.4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77247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7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5.8, 69.6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4BB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96F6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9.3 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5.8, 32.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35873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0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4.4, 43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4F6B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1.6, 65.5)</w:t>
            </w:r>
          </w:p>
        </w:tc>
      </w:tr>
      <w:tr w:rsidR="00455365" w:rsidRPr="00414021" w14:paraId="1206E50E" w14:textId="77777777" w:rsidTr="00455365">
        <w:trPr>
          <w:trHeight w:val="52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B15163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28A6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0813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29B58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9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8.4, 25.3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E3BA9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2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4.6, 33.8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3A12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7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6.8, 50.6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32F0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DD0C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7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5.5, 38.0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ED628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3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4.1, 50.6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6A862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1.1, 75.9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A81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681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4.3, 30.8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5B7B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7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2.3, 41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6736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8.6, 61.5)</w:t>
            </w:r>
          </w:p>
        </w:tc>
      </w:tr>
      <w:tr w:rsidR="00455365" w:rsidRPr="00414021" w14:paraId="215DE944" w14:textId="77777777" w:rsidTr="00455365">
        <w:trPr>
          <w:trHeight w:val="520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E165D" w14:textId="11BB34A2" w:rsidR="00455365" w:rsidRPr="00414021" w:rsidRDefault="00455365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 </w:t>
            </w: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59 </w:t>
            </w:r>
            <w:proofErr w:type="spellStart"/>
            <w:r w:rsid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C42E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DCC0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76288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7.7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22.7, 32.8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BB86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7.0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30.2, 43.7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E0C5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55.5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45.3, 65.6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B6B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AFC3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6.7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33.8, 40.1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A095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48.9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45.1, 53.5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444BA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73.4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67.2, 79.6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4C3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46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67C9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3.3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30.1, 36.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6D04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44.4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40.1, 48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0ED5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6.7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60.2, 73.1)</w:t>
            </w:r>
          </w:p>
        </w:tc>
      </w:tr>
      <w:tr w:rsidR="00455365" w:rsidRPr="00414021" w14:paraId="74EB677B" w14:textId="77777777" w:rsidTr="00455365">
        <w:trPr>
          <w:trHeight w:val="52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ACA9432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085F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05E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9E74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3.1, 35.9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B7A7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3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0.7, 47.9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727D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0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6.1, 71.9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247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2EBE0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3.2, 43.1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FCEA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9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4.2, 57.5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272119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3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6.4, 86.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ACD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CE8E8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8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0.3, 39.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FF19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4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0.4, 52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3D12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0.5, 78.5)</w:t>
            </w:r>
          </w:p>
        </w:tc>
      </w:tr>
      <w:tr w:rsidR="00455365" w:rsidRPr="00414021" w14:paraId="238356C1" w14:textId="77777777" w:rsidTr="00455365">
        <w:trPr>
          <w:trHeight w:val="52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5EDE13C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5E8A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A04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1F2C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9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0.7, 31.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C4863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7.6, 41.5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1D45B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8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1.3, 62.3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917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50CA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2.3, 38.8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2F95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4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3.0, 51.8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258CC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4.5, 77.7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6AE9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4489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8.9, 35.2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2181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8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8.6, 46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2AF1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7.9, 70.4)</w:t>
            </w:r>
          </w:p>
        </w:tc>
      </w:tr>
      <w:tr w:rsidR="00455365" w:rsidRPr="00414021" w14:paraId="66101002" w14:textId="77777777" w:rsidTr="00455365">
        <w:trPr>
          <w:trHeight w:val="520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3DE58" w14:textId="632F00BC" w:rsidR="00455365" w:rsidRPr="00414021" w:rsidRDefault="00455365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 </w:t>
            </w: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4 y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7A3C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265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85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EB51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7.9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32.0, 43.7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59DC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50.5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42.7, 58.3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2A92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75.7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65.1, 87.4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BFCB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7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D8FF0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49.9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47.1, 53.1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79EB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6.5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62.8, 70.8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10929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99.8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93.5, 106.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A3D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55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A82C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42.8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38.1, 47.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733A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57.0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50.8, 63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56C1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85.6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76.1, 95.0)</w:t>
            </w:r>
          </w:p>
        </w:tc>
      </w:tr>
      <w:tr w:rsidR="00455365" w:rsidRPr="00414021" w14:paraId="0BC7B387" w14:textId="77777777" w:rsidTr="00455365">
        <w:trPr>
          <w:trHeight w:val="52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1430747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ED82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6F5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A31A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0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4.8, 45.1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F8D5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3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6.4, 60.2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EFD60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9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9.7, 90.2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4ED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CC82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9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8.1, 55.7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75A88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2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4.1, 74.2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A8EF7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.8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96.2, 111.4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97A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FBF0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8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0.8, 48.8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17BE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7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4.4, 65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B9533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6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81.7, 97.5)</w:t>
            </w:r>
          </w:p>
        </w:tc>
      </w:tr>
      <w:tr w:rsidR="00455365" w:rsidRPr="00414021" w14:paraId="44B0523A" w14:textId="77777777" w:rsidTr="00455365">
        <w:trPr>
          <w:trHeight w:val="52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73EE809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5845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0EFB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E8AB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7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8.8, 42.5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BD4D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8.4, 56.7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1E20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3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7.6, 85.1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D64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F300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8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3.9, 51.7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321A9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8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8.6, 68.9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2F406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6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87.9, 103.4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EB4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517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6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5.0, 46.2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F14A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2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6.7, 61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9431B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.3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0.1, 92.5)</w:t>
            </w:r>
          </w:p>
        </w:tc>
      </w:tr>
      <w:tr w:rsidR="00455365" w:rsidRPr="00414021" w14:paraId="29D757F8" w14:textId="77777777" w:rsidTr="00455365">
        <w:trPr>
          <w:trHeight w:val="620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F58BB" w14:textId="2775C855" w:rsidR="00455365" w:rsidRPr="00414021" w:rsidRDefault="00455365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 </w:t>
            </w: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9 y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D9B8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553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EE67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48.8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42.5, 55.1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D47B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5.5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56.6, 73.5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600F0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97.6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84.9, 110.2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EAE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5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57E98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2.1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57.2, 67.1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68AA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82.9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76.5, 90.5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D1DED8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24.3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114.5, 134.1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C47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76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39AF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57.3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51.7, 62.9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DB79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76.4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69.0, 83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A3530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14.6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103.5, 125.7)</w:t>
            </w:r>
          </w:p>
        </w:tc>
      </w:tr>
      <w:tr w:rsidR="00455365" w:rsidRPr="00414021" w14:paraId="4D07B916" w14:textId="77777777" w:rsidTr="00455365">
        <w:trPr>
          <w:trHeight w:val="62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5567D4A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6291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109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D633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7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4.4, 65.1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47C2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0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9.2, 86.8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B434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88.8, 130.2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B83B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8AD89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3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9.2, 71.4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6559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9.0, 95.2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CE15C9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.6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18.5, 142.8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A5F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B09A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0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4.3, 67.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DC8E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.3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2.4, 90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0DDB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.0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08.6, 135.4)</w:t>
            </w:r>
          </w:p>
        </w:tc>
      </w:tr>
      <w:tr w:rsidR="00455365" w:rsidRPr="00414021" w14:paraId="44EFB85C" w14:textId="77777777" w:rsidTr="00455365">
        <w:trPr>
          <w:trHeight w:val="56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C544C85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67C1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1DF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89308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2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7.5, 47.0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D7A1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3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0.0, 62.6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28D10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4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5.0, 93.9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998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157B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2.5, 66.6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EE8B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4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0.0, 88.8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B36BA8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05.0, 133.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F36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8B64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9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8.1, 59.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58A2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8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4.1, 79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2A5C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.7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96.2, 119.3)</w:t>
            </w:r>
          </w:p>
        </w:tc>
      </w:tr>
      <w:tr w:rsidR="00455365" w:rsidRPr="00414021" w14:paraId="62FC8CEF" w14:textId="77777777" w:rsidTr="00455365">
        <w:trPr>
          <w:trHeight w:val="520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08A3F" w14:textId="6298A70A" w:rsidR="00455365" w:rsidRPr="00414021" w:rsidRDefault="00455365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- </w:t>
            </w: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 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7125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859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0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3A47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55.3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50.0, 60.5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9273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73.7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66.7, 80.7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18B5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10.5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100.1, 121.0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A0A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30F8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9.6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65.3, 73.9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7592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92.8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87.3, 99.1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E30B79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39.2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130.7, 147.7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FB8B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01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DF47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3.9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59.3, 68.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935F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85.2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79.1, 91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7A39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27.8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118.6, 137.1)</w:t>
            </w:r>
          </w:p>
        </w:tc>
      </w:tr>
      <w:tr w:rsidR="00455365" w:rsidRPr="00414021" w14:paraId="2BAFB93A" w14:textId="77777777" w:rsidTr="00455365">
        <w:trPr>
          <w:trHeight w:val="58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DB790EF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C7B6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755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C98B3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0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0.7, 61.3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AE70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6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7.6, 81.7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E469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.9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01.3, 122.5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240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039D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5.1, 75.0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6DFB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4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86.8, 100.0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2152B0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.2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30.3, 150.1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F04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5C9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6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9.6, 69.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4E38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9.5, 92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A51C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19.2, 139.1)</w:t>
            </w:r>
          </w:p>
        </w:tc>
      </w:tr>
      <w:tr w:rsidR="00455365" w:rsidRPr="00414021" w14:paraId="092DEDFD" w14:textId="77777777" w:rsidTr="00455365">
        <w:trPr>
          <w:trHeight w:val="50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F61A490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EE86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45B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0A92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7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9.3, 60.0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5A93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9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5.8, 80.0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A56D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.4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98.7, 120.1)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1D9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4459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2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5.1, 73.2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E69D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2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86.8, 97.6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2EB7CB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.3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30.3, 146.4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AF0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6A6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4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8.9, 67.8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CB63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8.5, 90.4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7ED78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.7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17.8, 135.6)</w:t>
            </w:r>
          </w:p>
        </w:tc>
      </w:tr>
      <w:tr w:rsidR="00455365" w:rsidRPr="00414021" w14:paraId="2F819C5D" w14:textId="77777777" w:rsidTr="00455365">
        <w:trPr>
          <w:trHeight w:val="520"/>
        </w:trPr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FAAC6" w14:textId="4838560A" w:rsidR="00455365" w:rsidRPr="00414021" w:rsidRDefault="00455365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Over 50 y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39AE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BA8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D944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44.2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39.0, 49.4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D641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58.9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52.0, 65.8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4D3F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88.4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78.0, 98.8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906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7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6AC2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52.5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48.9, 56.1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863D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70.0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66.2, 75.7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AADDA3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05.1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97.9, 112.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8869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07F2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49.7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46.3, 53.1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0CD0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6.3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61.8, 70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6074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99.4</w:t>
            </w:r>
            <w:r w:rsidRPr="005F4DC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br/>
              <w:t>(92.6, 106.1)</w:t>
            </w:r>
          </w:p>
        </w:tc>
      </w:tr>
      <w:tr w:rsidR="00455365" w:rsidRPr="00414021" w14:paraId="1A70193C" w14:textId="77777777" w:rsidTr="00455365">
        <w:trPr>
          <w:trHeight w:val="58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A585B67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3A10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41C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6E0C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8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0.2, 53.3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94353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3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</w:t>
            </w:r>
            <w:proofErr w:type="gramStart"/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6 ,</w:t>
            </w:r>
            <w:proofErr w:type="gramEnd"/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71.0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8A09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80.4, 106.6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A29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868DA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6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0.2, 58.9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B3F8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7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6.9, 78.5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51BB39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00.4, 117.8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399F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76049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7.9, 56.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56F18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4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3.9, 75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3A364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.2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95.8, 112.5)</w:t>
            </w:r>
          </w:p>
        </w:tc>
      </w:tr>
      <w:tr w:rsidR="00455365" w:rsidRPr="00414021" w14:paraId="1D2F5D58" w14:textId="77777777" w:rsidTr="00455365">
        <w:trPr>
          <w:trHeight w:val="520"/>
        </w:trPr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984C778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3B08" w14:textId="77777777" w:rsidR="00455365" w:rsidRPr="00414021" w:rsidRDefault="00455365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40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861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2CE3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7.0, 46.0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DCDC1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4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9.4, 61.4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1A50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4.1, 92.1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478E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ED9EB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0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6.3, 53.7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AE33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7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1.8, 71.6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B7C76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.1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92.7, 107.5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9FA5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3628C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9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3.7, 50.0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85407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5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8.3, 66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C48BD" w14:textId="77777777" w:rsidR="00455365" w:rsidRPr="005F4DCE" w:rsidRDefault="00455365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7</w:t>
            </w:r>
            <w:r w:rsidRP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87.4, 100.1)</w:t>
            </w:r>
          </w:p>
        </w:tc>
      </w:tr>
    </w:tbl>
    <w:p w14:paraId="3D1CB4E9" w14:textId="77777777" w:rsidR="00455365" w:rsidRPr="00E86CEF" w:rsidRDefault="00455365" w:rsidP="00455365">
      <w:pPr>
        <w:spacing w:line="276" w:lineRule="auto"/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</w:p>
    <w:p w14:paraId="1155347A" w14:textId="77777777" w:rsidR="00455365" w:rsidRDefault="00455365" w:rsidP="00455365">
      <w:pPr>
        <w:spacing w:line="276" w:lineRule="auto"/>
        <w:rPr>
          <w:rFonts w:ascii="Calibri" w:hAnsi="Calibri"/>
          <w:sz w:val="22"/>
          <w:szCs w:val="22"/>
        </w:rPr>
      </w:pPr>
      <w:proofErr w:type="gramStart"/>
      <w:r w:rsidRPr="00237597">
        <w:rPr>
          <w:rFonts w:ascii="Calibri" w:hAnsi="Calibri"/>
          <w:sz w:val="22"/>
          <w:szCs w:val="22"/>
          <w:vertAlign w:val="superscript"/>
        </w:rPr>
        <w:t>a</w:t>
      </w:r>
      <w:proofErr w:type="gramEnd"/>
      <w:r w:rsidRPr="00237597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 - </w:t>
      </w:r>
      <w:r w:rsidRPr="00237597">
        <w:rPr>
          <w:rFonts w:ascii="Calibri" w:hAnsi="Calibri"/>
          <w:sz w:val="22"/>
          <w:szCs w:val="22"/>
        </w:rPr>
        <w:t xml:space="preserve"> </w:t>
      </w:r>
      <w:r w:rsidRPr="00BB080F">
        <w:rPr>
          <w:rFonts w:ascii="Calibri" w:hAnsi="Calibri"/>
          <w:sz w:val="22"/>
          <w:szCs w:val="22"/>
        </w:rPr>
        <w:t xml:space="preserve">Significant difference in percentage vitamin EAR (weighted) met by consuming vitamin A fortified </w:t>
      </w:r>
      <w:r>
        <w:rPr>
          <w:rFonts w:ascii="Calibri" w:hAnsi="Calibri"/>
          <w:sz w:val="22"/>
          <w:szCs w:val="22"/>
        </w:rPr>
        <w:t xml:space="preserve">edible oil between those </w:t>
      </w:r>
      <w:r w:rsidRPr="00BB080F">
        <w:rPr>
          <w:rFonts w:ascii="Calibri" w:hAnsi="Calibri"/>
          <w:sz w:val="22"/>
          <w:szCs w:val="22"/>
        </w:rPr>
        <w:t>household members</w:t>
      </w:r>
      <w:r>
        <w:rPr>
          <w:rFonts w:ascii="Calibri" w:hAnsi="Calibri"/>
          <w:sz w:val="22"/>
          <w:szCs w:val="22"/>
        </w:rPr>
        <w:t>, categorized by poverty status, based on households with high MPI (deprived)</w:t>
      </w:r>
      <w:r w:rsidRPr="00BB080F">
        <w:rPr>
          <w:rFonts w:ascii="Calibri" w:hAnsi="Calibri"/>
          <w:sz w:val="22"/>
          <w:szCs w:val="22"/>
        </w:rPr>
        <w:t xml:space="preserve"> and </w:t>
      </w:r>
      <w:r>
        <w:rPr>
          <w:rFonts w:ascii="Calibri" w:hAnsi="Calibri"/>
          <w:sz w:val="22"/>
          <w:szCs w:val="22"/>
        </w:rPr>
        <w:t xml:space="preserve">low MPI (non-deprived) </w:t>
      </w:r>
      <w:r w:rsidRPr="00BB080F">
        <w:rPr>
          <w:rFonts w:ascii="Calibri" w:hAnsi="Calibri"/>
          <w:sz w:val="22"/>
          <w:szCs w:val="22"/>
        </w:rPr>
        <w:t>(MPI &lt;0.33) (p &lt;0.05)</w:t>
      </w:r>
    </w:p>
    <w:p w14:paraId="0CCADA08" w14:textId="77777777" w:rsidR="00455365" w:rsidRDefault="00455365" w:rsidP="00455365">
      <w:pPr>
        <w:spacing w:line="480" w:lineRule="auto"/>
        <w:rPr>
          <w:rFonts w:ascii="Calibri" w:hAnsi="Calibri"/>
          <w:sz w:val="22"/>
          <w:szCs w:val="22"/>
        </w:rPr>
      </w:pPr>
      <w:proofErr w:type="gramStart"/>
      <w:r w:rsidRPr="00BB080F">
        <w:rPr>
          <w:rFonts w:ascii="Calibri" w:hAnsi="Calibri"/>
          <w:sz w:val="22"/>
          <w:szCs w:val="22"/>
          <w:vertAlign w:val="superscript"/>
        </w:rPr>
        <w:t>b</w:t>
      </w:r>
      <w:proofErr w:type="gramEnd"/>
      <w:r w:rsidRPr="00482396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–</w:t>
      </w:r>
      <w:r w:rsidRPr="00482396">
        <w:rPr>
          <w:rFonts w:ascii="Calibri" w:hAnsi="Calibri"/>
          <w:sz w:val="22"/>
          <w:szCs w:val="22"/>
        </w:rPr>
        <w:t xml:space="preserve"> Weighted</w:t>
      </w:r>
      <w:r>
        <w:rPr>
          <w:rFonts w:ascii="Calibri" w:hAnsi="Calibri"/>
          <w:sz w:val="22"/>
          <w:szCs w:val="22"/>
        </w:rPr>
        <w:t xml:space="preserve"> mean</w:t>
      </w:r>
    </w:p>
    <w:p w14:paraId="75ABC106" w14:textId="5E80E243" w:rsidR="005F4DCE" w:rsidRPr="00680A8C" w:rsidRDefault="00455365" w:rsidP="005F4DCE">
      <w:pP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sectPr w:rsidR="005F4DCE" w:rsidRPr="00680A8C" w:rsidSect="00E42A99">
          <w:footerReference w:type="even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/>
          <w:sz w:val="22"/>
          <w:szCs w:val="22"/>
        </w:rPr>
        <w:t xml:space="preserve">No </w:t>
      </w:r>
      <w:r w:rsidRPr="000378F9">
        <w:rPr>
          <w:rFonts w:ascii="Calibri" w:hAnsi="Calibri"/>
          <w:sz w:val="22"/>
          <w:szCs w:val="22"/>
        </w:rPr>
        <w:t xml:space="preserve">superscript </w:t>
      </w:r>
      <w:r>
        <w:rPr>
          <w:rFonts w:ascii="Calibri" w:hAnsi="Calibri"/>
          <w:sz w:val="22"/>
          <w:szCs w:val="22"/>
        </w:rPr>
        <w:t xml:space="preserve">indicates that </w:t>
      </w:r>
      <w:r w:rsidRPr="000378F9">
        <w:rPr>
          <w:rFonts w:ascii="Calibri" w:hAnsi="Calibri"/>
          <w:sz w:val="22"/>
          <w:szCs w:val="22"/>
        </w:rPr>
        <w:t>that there is no significant difference between household members</w:t>
      </w:r>
      <w:r>
        <w:rPr>
          <w:rFonts w:ascii="Calibri" w:hAnsi="Calibri"/>
          <w:sz w:val="22"/>
          <w:szCs w:val="22"/>
        </w:rPr>
        <w:t xml:space="preserve"> between low MPI (deprived) and high MPI (non-deprived) households</w:t>
      </w:r>
      <w:r w:rsidRPr="000378F9">
        <w:rPr>
          <w:rFonts w:ascii="Calibri" w:hAnsi="Calibri"/>
          <w:sz w:val="22"/>
          <w:szCs w:val="22"/>
        </w:rPr>
        <w:t xml:space="preserve"> </w:t>
      </w:r>
    </w:p>
    <w:p w14:paraId="2A590FBC" w14:textId="63DCC27E" w:rsidR="00DF3BE3" w:rsidRPr="00E86159" w:rsidRDefault="00DF3BE3" w:rsidP="00E86159">
      <w:pPr>
        <w:pStyle w:val="Heading2"/>
        <w:rPr>
          <w:rFonts w:ascii="Cambria" w:hAnsi="Cambria" w:cs="Times New Roman"/>
          <w:b w:val="0"/>
          <w:sz w:val="24"/>
          <w:szCs w:val="24"/>
        </w:rPr>
      </w:pPr>
    </w:p>
    <w:sectPr w:rsidR="00DF3BE3" w:rsidRPr="00E86159" w:rsidSect="00E8615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89E6E6" w14:textId="77777777" w:rsidR="003301B3" w:rsidRDefault="003301B3" w:rsidP="00623205">
      <w:r>
        <w:separator/>
      </w:r>
    </w:p>
  </w:endnote>
  <w:endnote w:type="continuationSeparator" w:id="0">
    <w:p w14:paraId="640492C7" w14:textId="77777777" w:rsidR="003301B3" w:rsidRDefault="003301B3" w:rsidP="00623205">
      <w:r>
        <w:continuationSeparator/>
      </w:r>
    </w:p>
  </w:endnote>
  <w:endnote w:type="continuationNotice" w:id="1">
    <w:p w14:paraId="28DC1597" w14:textId="77777777" w:rsidR="003301B3" w:rsidRDefault="003301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E8957" w14:textId="77777777" w:rsidR="003301B3" w:rsidRDefault="003301B3" w:rsidP="00070A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27C85E" w14:textId="77777777" w:rsidR="003301B3" w:rsidRDefault="003301B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910DAD" w14:textId="77777777" w:rsidR="003301B3" w:rsidRDefault="003301B3" w:rsidP="00070A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11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C67619" w14:textId="77777777" w:rsidR="003301B3" w:rsidRDefault="003301B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5419E0" w14:textId="77777777" w:rsidR="003301B3" w:rsidRDefault="003301B3" w:rsidP="00623205">
      <w:r>
        <w:separator/>
      </w:r>
    </w:p>
  </w:footnote>
  <w:footnote w:type="continuationSeparator" w:id="0">
    <w:p w14:paraId="0CF51653" w14:textId="77777777" w:rsidR="003301B3" w:rsidRDefault="003301B3" w:rsidP="00623205">
      <w:r>
        <w:continuationSeparator/>
      </w:r>
    </w:p>
  </w:footnote>
  <w:footnote w:type="continuationNotice" w:id="1">
    <w:p w14:paraId="36C3080C" w14:textId="77777777" w:rsidR="003301B3" w:rsidRDefault="003301B3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35FF5"/>
    <w:multiLevelType w:val="hybridMultilevel"/>
    <w:tmpl w:val="E80835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E6335B"/>
    <w:multiLevelType w:val="hybridMultilevel"/>
    <w:tmpl w:val="EBEEB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B84942"/>
    <w:multiLevelType w:val="hybridMultilevel"/>
    <w:tmpl w:val="2C5A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5C081A"/>
    <w:multiLevelType w:val="hybridMultilevel"/>
    <w:tmpl w:val="EABCC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873E25"/>
    <w:multiLevelType w:val="hybridMultilevel"/>
    <w:tmpl w:val="8E3C1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814179"/>
    <w:multiLevelType w:val="hybridMultilevel"/>
    <w:tmpl w:val="191208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3860BB"/>
    <w:multiLevelType w:val="hybridMultilevel"/>
    <w:tmpl w:val="7D964C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B9C697C"/>
    <w:multiLevelType w:val="hybridMultilevel"/>
    <w:tmpl w:val="1D280FE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t5wzwr9595fhe9sf8vpa5hz5szwaprs2re&quot;&gt;Bangladesh_1&lt;record-ids&gt;&lt;item&gt;1&lt;/item&gt;&lt;item&gt;3&lt;/item&gt;&lt;item&gt;9&lt;/item&gt;&lt;item&gt;13&lt;/item&gt;&lt;item&gt;16&lt;/item&gt;&lt;item&gt;20&lt;/item&gt;&lt;item&gt;21&lt;/item&gt;&lt;item&gt;27&lt;/item&gt;&lt;item&gt;28&lt;/item&gt;&lt;item&gt;41&lt;/item&gt;&lt;item&gt;42&lt;/item&gt;&lt;item&gt;43&lt;/item&gt;&lt;item&gt;44&lt;/item&gt;&lt;item&gt;45&lt;/item&gt;&lt;item&gt;48&lt;/item&gt;&lt;item&gt;54&lt;/item&gt;&lt;item&gt;55&lt;/item&gt;&lt;item&gt;56&lt;/item&gt;&lt;item&gt;58&lt;/item&gt;&lt;item&gt;59&lt;/item&gt;&lt;item&gt;60&lt;/item&gt;&lt;item&gt;61&lt;/item&gt;&lt;item&gt;69&lt;/item&gt;&lt;item&gt;70&lt;/item&gt;&lt;item&gt;71&lt;/item&gt;&lt;item&gt;72&lt;/item&gt;&lt;item&gt;73&lt;/item&gt;&lt;item&gt;75&lt;/item&gt;&lt;item&gt;76&lt;/item&gt;&lt;item&gt;77&lt;/item&gt;&lt;item&gt;78&lt;/item&gt;&lt;item&gt;80&lt;/item&gt;&lt;item&gt;81&lt;/item&gt;&lt;item&gt;84&lt;/item&gt;&lt;item&gt;85&lt;/item&gt;&lt;item&gt;86&lt;/item&gt;&lt;item&gt;87&lt;/item&gt;&lt;item&gt;230&lt;/item&gt;&lt;item&gt;579&lt;/item&gt;&lt;item&gt;582&lt;/item&gt;&lt;item&gt;599&lt;/item&gt;&lt;item&gt;601&lt;/item&gt;&lt;item&gt;603&lt;/item&gt;&lt;item&gt;604&lt;/item&gt;&lt;item&gt;605&lt;/item&gt;&lt;item&gt;606&lt;/item&gt;&lt;item&gt;607&lt;/item&gt;&lt;item&gt;608&lt;/item&gt;&lt;item&gt;609&lt;/item&gt;&lt;/record-ids&gt;&lt;/item&gt;&lt;/Libraries&gt;"/>
  </w:docVars>
  <w:rsids>
    <w:rsidRoot w:val="0059575B"/>
    <w:rsid w:val="000007F1"/>
    <w:rsid w:val="00002F22"/>
    <w:rsid w:val="00003562"/>
    <w:rsid w:val="0000357C"/>
    <w:rsid w:val="000037B7"/>
    <w:rsid w:val="00005830"/>
    <w:rsid w:val="00007EB8"/>
    <w:rsid w:val="000102BE"/>
    <w:rsid w:val="000109C1"/>
    <w:rsid w:val="00013474"/>
    <w:rsid w:val="00013D9B"/>
    <w:rsid w:val="00016669"/>
    <w:rsid w:val="000175DD"/>
    <w:rsid w:val="00023CB2"/>
    <w:rsid w:val="00030BE7"/>
    <w:rsid w:val="0003115E"/>
    <w:rsid w:val="000317D1"/>
    <w:rsid w:val="0003289C"/>
    <w:rsid w:val="00033B7B"/>
    <w:rsid w:val="0003562B"/>
    <w:rsid w:val="0003588C"/>
    <w:rsid w:val="000378B9"/>
    <w:rsid w:val="000378F9"/>
    <w:rsid w:val="000407F3"/>
    <w:rsid w:val="00040DEF"/>
    <w:rsid w:val="00041EF7"/>
    <w:rsid w:val="0004298D"/>
    <w:rsid w:val="00043209"/>
    <w:rsid w:val="00044D30"/>
    <w:rsid w:val="00045999"/>
    <w:rsid w:val="000477B1"/>
    <w:rsid w:val="00050FD8"/>
    <w:rsid w:val="00053688"/>
    <w:rsid w:val="00056781"/>
    <w:rsid w:val="00061DD4"/>
    <w:rsid w:val="00062A5F"/>
    <w:rsid w:val="00063D82"/>
    <w:rsid w:val="00064067"/>
    <w:rsid w:val="00064653"/>
    <w:rsid w:val="00066D94"/>
    <w:rsid w:val="00070AAE"/>
    <w:rsid w:val="00072484"/>
    <w:rsid w:val="0007409D"/>
    <w:rsid w:val="000746C7"/>
    <w:rsid w:val="000751E3"/>
    <w:rsid w:val="0007612E"/>
    <w:rsid w:val="000761B6"/>
    <w:rsid w:val="00076E2C"/>
    <w:rsid w:val="0007741F"/>
    <w:rsid w:val="000775AA"/>
    <w:rsid w:val="00081E09"/>
    <w:rsid w:val="0008271D"/>
    <w:rsid w:val="00082C4C"/>
    <w:rsid w:val="00084E7A"/>
    <w:rsid w:val="0008644E"/>
    <w:rsid w:val="00086DD7"/>
    <w:rsid w:val="00090359"/>
    <w:rsid w:val="000924BF"/>
    <w:rsid w:val="00092BEF"/>
    <w:rsid w:val="0009392A"/>
    <w:rsid w:val="00093978"/>
    <w:rsid w:val="00094061"/>
    <w:rsid w:val="000952D2"/>
    <w:rsid w:val="000955E3"/>
    <w:rsid w:val="000A1065"/>
    <w:rsid w:val="000A3BE2"/>
    <w:rsid w:val="000A5C19"/>
    <w:rsid w:val="000B2186"/>
    <w:rsid w:val="000B2812"/>
    <w:rsid w:val="000B4D5D"/>
    <w:rsid w:val="000B5389"/>
    <w:rsid w:val="000B6979"/>
    <w:rsid w:val="000B72AD"/>
    <w:rsid w:val="000B753D"/>
    <w:rsid w:val="000B7E45"/>
    <w:rsid w:val="000C077B"/>
    <w:rsid w:val="000C082B"/>
    <w:rsid w:val="000C17F3"/>
    <w:rsid w:val="000C18A3"/>
    <w:rsid w:val="000C2689"/>
    <w:rsid w:val="000C2A60"/>
    <w:rsid w:val="000C3699"/>
    <w:rsid w:val="000C396B"/>
    <w:rsid w:val="000C4989"/>
    <w:rsid w:val="000C5E96"/>
    <w:rsid w:val="000C7022"/>
    <w:rsid w:val="000D25E4"/>
    <w:rsid w:val="000D2E78"/>
    <w:rsid w:val="000D4942"/>
    <w:rsid w:val="000D4DD3"/>
    <w:rsid w:val="000D53BB"/>
    <w:rsid w:val="000D60B9"/>
    <w:rsid w:val="000E278A"/>
    <w:rsid w:val="000E32A5"/>
    <w:rsid w:val="000E34A9"/>
    <w:rsid w:val="000E4CAC"/>
    <w:rsid w:val="000F298E"/>
    <w:rsid w:val="000F4217"/>
    <w:rsid w:val="000F44B0"/>
    <w:rsid w:val="000F7144"/>
    <w:rsid w:val="000F754F"/>
    <w:rsid w:val="000F7C62"/>
    <w:rsid w:val="00103731"/>
    <w:rsid w:val="00103FE3"/>
    <w:rsid w:val="00104E72"/>
    <w:rsid w:val="001055C4"/>
    <w:rsid w:val="00105621"/>
    <w:rsid w:val="00105A93"/>
    <w:rsid w:val="00105F0F"/>
    <w:rsid w:val="001113AA"/>
    <w:rsid w:val="0011164E"/>
    <w:rsid w:val="0011208A"/>
    <w:rsid w:val="00112DEF"/>
    <w:rsid w:val="001167C9"/>
    <w:rsid w:val="00116962"/>
    <w:rsid w:val="00121CEE"/>
    <w:rsid w:val="001220A5"/>
    <w:rsid w:val="00122445"/>
    <w:rsid w:val="0012248A"/>
    <w:rsid w:val="00122A92"/>
    <w:rsid w:val="00130005"/>
    <w:rsid w:val="001311FF"/>
    <w:rsid w:val="0013317A"/>
    <w:rsid w:val="00134AAA"/>
    <w:rsid w:val="00135368"/>
    <w:rsid w:val="001354BF"/>
    <w:rsid w:val="001355DB"/>
    <w:rsid w:val="00135FD0"/>
    <w:rsid w:val="00137BA8"/>
    <w:rsid w:val="00141C4D"/>
    <w:rsid w:val="00141DFF"/>
    <w:rsid w:val="00144F62"/>
    <w:rsid w:val="0015238E"/>
    <w:rsid w:val="001529E6"/>
    <w:rsid w:val="00153231"/>
    <w:rsid w:val="00153410"/>
    <w:rsid w:val="0015423F"/>
    <w:rsid w:val="00155F5D"/>
    <w:rsid w:val="0015719B"/>
    <w:rsid w:val="0015728B"/>
    <w:rsid w:val="00161EE4"/>
    <w:rsid w:val="00164E6A"/>
    <w:rsid w:val="001667C0"/>
    <w:rsid w:val="001671DA"/>
    <w:rsid w:val="001676A8"/>
    <w:rsid w:val="001678F5"/>
    <w:rsid w:val="00172973"/>
    <w:rsid w:val="00175EA7"/>
    <w:rsid w:val="00176BF6"/>
    <w:rsid w:val="001812D4"/>
    <w:rsid w:val="001845D5"/>
    <w:rsid w:val="00184DE3"/>
    <w:rsid w:val="00187703"/>
    <w:rsid w:val="00187889"/>
    <w:rsid w:val="00190123"/>
    <w:rsid w:val="00192610"/>
    <w:rsid w:val="00195BBF"/>
    <w:rsid w:val="00196508"/>
    <w:rsid w:val="00197EB1"/>
    <w:rsid w:val="001A2ED6"/>
    <w:rsid w:val="001A3A3F"/>
    <w:rsid w:val="001A40FD"/>
    <w:rsid w:val="001A4976"/>
    <w:rsid w:val="001A619A"/>
    <w:rsid w:val="001A7645"/>
    <w:rsid w:val="001B0440"/>
    <w:rsid w:val="001B08C5"/>
    <w:rsid w:val="001B242F"/>
    <w:rsid w:val="001B457D"/>
    <w:rsid w:val="001B4B17"/>
    <w:rsid w:val="001C285E"/>
    <w:rsid w:val="001C3262"/>
    <w:rsid w:val="001C695C"/>
    <w:rsid w:val="001D029E"/>
    <w:rsid w:val="001D0FC2"/>
    <w:rsid w:val="001D0FD7"/>
    <w:rsid w:val="001D3639"/>
    <w:rsid w:val="001D535B"/>
    <w:rsid w:val="001D5ED6"/>
    <w:rsid w:val="001E1B36"/>
    <w:rsid w:val="001E51E8"/>
    <w:rsid w:val="001E65B3"/>
    <w:rsid w:val="001E6950"/>
    <w:rsid w:val="001E735B"/>
    <w:rsid w:val="001E78A5"/>
    <w:rsid w:val="001F11FD"/>
    <w:rsid w:val="001F1241"/>
    <w:rsid w:val="001F5190"/>
    <w:rsid w:val="001F610D"/>
    <w:rsid w:val="001F7A23"/>
    <w:rsid w:val="00200DD6"/>
    <w:rsid w:val="00200E6D"/>
    <w:rsid w:val="0020292D"/>
    <w:rsid w:val="00203152"/>
    <w:rsid w:val="00204ED1"/>
    <w:rsid w:val="0021093D"/>
    <w:rsid w:val="0021461D"/>
    <w:rsid w:val="002153F9"/>
    <w:rsid w:val="00217D80"/>
    <w:rsid w:val="002248BE"/>
    <w:rsid w:val="00226A7A"/>
    <w:rsid w:val="00227DD1"/>
    <w:rsid w:val="00230CBE"/>
    <w:rsid w:val="002361F8"/>
    <w:rsid w:val="00236590"/>
    <w:rsid w:val="002371F3"/>
    <w:rsid w:val="00237597"/>
    <w:rsid w:val="002436CC"/>
    <w:rsid w:val="00244B09"/>
    <w:rsid w:val="00245BD8"/>
    <w:rsid w:val="0025242B"/>
    <w:rsid w:val="00253106"/>
    <w:rsid w:val="00255D02"/>
    <w:rsid w:val="00256B3E"/>
    <w:rsid w:val="00257F16"/>
    <w:rsid w:val="00262881"/>
    <w:rsid w:val="0026407C"/>
    <w:rsid w:val="00271890"/>
    <w:rsid w:val="0027229A"/>
    <w:rsid w:val="002726B4"/>
    <w:rsid w:val="0027283A"/>
    <w:rsid w:val="00272987"/>
    <w:rsid w:val="002732F2"/>
    <w:rsid w:val="0027487A"/>
    <w:rsid w:val="00274ECE"/>
    <w:rsid w:val="0027520E"/>
    <w:rsid w:val="00280CDD"/>
    <w:rsid w:val="0028160E"/>
    <w:rsid w:val="00281DD6"/>
    <w:rsid w:val="00285B9D"/>
    <w:rsid w:val="00293CF8"/>
    <w:rsid w:val="00294814"/>
    <w:rsid w:val="00295991"/>
    <w:rsid w:val="00296A45"/>
    <w:rsid w:val="002A2F63"/>
    <w:rsid w:val="002A35D9"/>
    <w:rsid w:val="002A3694"/>
    <w:rsid w:val="002A4700"/>
    <w:rsid w:val="002B234E"/>
    <w:rsid w:val="002C08E3"/>
    <w:rsid w:val="002C09E3"/>
    <w:rsid w:val="002C1EAE"/>
    <w:rsid w:val="002C510C"/>
    <w:rsid w:val="002D1687"/>
    <w:rsid w:val="002D28A0"/>
    <w:rsid w:val="002D2ED7"/>
    <w:rsid w:val="002D3724"/>
    <w:rsid w:val="002D4FC7"/>
    <w:rsid w:val="002D684E"/>
    <w:rsid w:val="002D6985"/>
    <w:rsid w:val="002D7462"/>
    <w:rsid w:val="002E040E"/>
    <w:rsid w:val="002E18B1"/>
    <w:rsid w:val="002E1F72"/>
    <w:rsid w:val="002E2F17"/>
    <w:rsid w:val="002E556E"/>
    <w:rsid w:val="002E72F2"/>
    <w:rsid w:val="002F32F0"/>
    <w:rsid w:val="002F38B1"/>
    <w:rsid w:val="002F4056"/>
    <w:rsid w:val="002F7227"/>
    <w:rsid w:val="002F74B0"/>
    <w:rsid w:val="00300016"/>
    <w:rsid w:val="00305C38"/>
    <w:rsid w:val="00307619"/>
    <w:rsid w:val="00307796"/>
    <w:rsid w:val="0031007A"/>
    <w:rsid w:val="0031012B"/>
    <w:rsid w:val="00311AE2"/>
    <w:rsid w:val="003140EF"/>
    <w:rsid w:val="00315CC4"/>
    <w:rsid w:val="00315D6C"/>
    <w:rsid w:val="00320505"/>
    <w:rsid w:val="00321186"/>
    <w:rsid w:val="003218B5"/>
    <w:rsid w:val="00322F68"/>
    <w:rsid w:val="003235E6"/>
    <w:rsid w:val="003259A0"/>
    <w:rsid w:val="003301B3"/>
    <w:rsid w:val="00333AA7"/>
    <w:rsid w:val="003342EE"/>
    <w:rsid w:val="00335019"/>
    <w:rsid w:val="00335176"/>
    <w:rsid w:val="00335455"/>
    <w:rsid w:val="0033557E"/>
    <w:rsid w:val="00335997"/>
    <w:rsid w:val="0033647F"/>
    <w:rsid w:val="00337BC0"/>
    <w:rsid w:val="003423DC"/>
    <w:rsid w:val="00344ADE"/>
    <w:rsid w:val="003450C9"/>
    <w:rsid w:val="0034649B"/>
    <w:rsid w:val="00350228"/>
    <w:rsid w:val="003502C4"/>
    <w:rsid w:val="003504BE"/>
    <w:rsid w:val="00350789"/>
    <w:rsid w:val="003516B5"/>
    <w:rsid w:val="00351A75"/>
    <w:rsid w:val="003541B8"/>
    <w:rsid w:val="00357061"/>
    <w:rsid w:val="0036475C"/>
    <w:rsid w:val="00371A9B"/>
    <w:rsid w:val="00372A3E"/>
    <w:rsid w:val="0037421F"/>
    <w:rsid w:val="003765CF"/>
    <w:rsid w:val="00376EA5"/>
    <w:rsid w:val="00377185"/>
    <w:rsid w:val="0037774F"/>
    <w:rsid w:val="00380AC1"/>
    <w:rsid w:val="003817D0"/>
    <w:rsid w:val="0038328D"/>
    <w:rsid w:val="00386CCE"/>
    <w:rsid w:val="00391CBC"/>
    <w:rsid w:val="00392392"/>
    <w:rsid w:val="003925A6"/>
    <w:rsid w:val="00392781"/>
    <w:rsid w:val="00392D79"/>
    <w:rsid w:val="00392FBC"/>
    <w:rsid w:val="003975E1"/>
    <w:rsid w:val="003A007E"/>
    <w:rsid w:val="003A03D8"/>
    <w:rsid w:val="003A1E0C"/>
    <w:rsid w:val="003A1E93"/>
    <w:rsid w:val="003A3B4F"/>
    <w:rsid w:val="003B15FC"/>
    <w:rsid w:val="003B20FE"/>
    <w:rsid w:val="003B3723"/>
    <w:rsid w:val="003B4860"/>
    <w:rsid w:val="003B5A9D"/>
    <w:rsid w:val="003C219E"/>
    <w:rsid w:val="003C38C9"/>
    <w:rsid w:val="003C39F0"/>
    <w:rsid w:val="003C3F71"/>
    <w:rsid w:val="003C61C5"/>
    <w:rsid w:val="003D2716"/>
    <w:rsid w:val="003D3131"/>
    <w:rsid w:val="003D3D8A"/>
    <w:rsid w:val="003D4CB5"/>
    <w:rsid w:val="003D5C7A"/>
    <w:rsid w:val="003D6F1D"/>
    <w:rsid w:val="003E174C"/>
    <w:rsid w:val="003E2023"/>
    <w:rsid w:val="003E3B78"/>
    <w:rsid w:val="003E6FB6"/>
    <w:rsid w:val="003E7731"/>
    <w:rsid w:val="003F22AE"/>
    <w:rsid w:val="003F27D3"/>
    <w:rsid w:val="003F33BD"/>
    <w:rsid w:val="003F3A29"/>
    <w:rsid w:val="003F6050"/>
    <w:rsid w:val="0040153D"/>
    <w:rsid w:val="00404239"/>
    <w:rsid w:val="004050E2"/>
    <w:rsid w:val="00406031"/>
    <w:rsid w:val="00407113"/>
    <w:rsid w:val="0040750E"/>
    <w:rsid w:val="00407C38"/>
    <w:rsid w:val="00407E78"/>
    <w:rsid w:val="00412B01"/>
    <w:rsid w:val="00412FD2"/>
    <w:rsid w:val="00414021"/>
    <w:rsid w:val="004140E1"/>
    <w:rsid w:val="0041414E"/>
    <w:rsid w:val="00417550"/>
    <w:rsid w:val="00420FAF"/>
    <w:rsid w:val="00424052"/>
    <w:rsid w:val="004250E2"/>
    <w:rsid w:val="00427235"/>
    <w:rsid w:val="00427677"/>
    <w:rsid w:val="00427977"/>
    <w:rsid w:val="00433DBE"/>
    <w:rsid w:val="00434214"/>
    <w:rsid w:val="0043470F"/>
    <w:rsid w:val="00434847"/>
    <w:rsid w:val="004349BB"/>
    <w:rsid w:val="00435938"/>
    <w:rsid w:val="00437161"/>
    <w:rsid w:val="00440A05"/>
    <w:rsid w:val="00441019"/>
    <w:rsid w:val="0044196A"/>
    <w:rsid w:val="0044269B"/>
    <w:rsid w:val="00443769"/>
    <w:rsid w:val="004440AC"/>
    <w:rsid w:val="00444114"/>
    <w:rsid w:val="00444A37"/>
    <w:rsid w:val="004475FA"/>
    <w:rsid w:val="00447D9E"/>
    <w:rsid w:val="00450AEC"/>
    <w:rsid w:val="00451E57"/>
    <w:rsid w:val="00451F5F"/>
    <w:rsid w:val="00452AA4"/>
    <w:rsid w:val="0045421F"/>
    <w:rsid w:val="004552AD"/>
    <w:rsid w:val="00455365"/>
    <w:rsid w:val="00455F9E"/>
    <w:rsid w:val="0045747F"/>
    <w:rsid w:val="004609A1"/>
    <w:rsid w:val="00460AA0"/>
    <w:rsid w:val="00461659"/>
    <w:rsid w:val="00462C89"/>
    <w:rsid w:val="004631AE"/>
    <w:rsid w:val="00463571"/>
    <w:rsid w:val="00472E72"/>
    <w:rsid w:val="004738A5"/>
    <w:rsid w:val="00473B3E"/>
    <w:rsid w:val="00474B6A"/>
    <w:rsid w:val="00475BD1"/>
    <w:rsid w:val="0048193D"/>
    <w:rsid w:val="00482396"/>
    <w:rsid w:val="00482584"/>
    <w:rsid w:val="00486E8F"/>
    <w:rsid w:val="00487753"/>
    <w:rsid w:val="00492608"/>
    <w:rsid w:val="00492AFE"/>
    <w:rsid w:val="004943C3"/>
    <w:rsid w:val="00495031"/>
    <w:rsid w:val="0049608E"/>
    <w:rsid w:val="00496331"/>
    <w:rsid w:val="004A3D71"/>
    <w:rsid w:val="004A5871"/>
    <w:rsid w:val="004A64D5"/>
    <w:rsid w:val="004A6627"/>
    <w:rsid w:val="004B20CF"/>
    <w:rsid w:val="004B348D"/>
    <w:rsid w:val="004B40F0"/>
    <w:rsid w:val="004B6840"/>
    <w:rsid w:val="004C1D6A"/>
    <w:rsid w:val="004C2F39"/>
    <w:rsid w:val="004C403D"/>
    <w:rsid w:val="004D07EA"/>
    <w:rsid w:val="004D17D2"/>
    <w:rsid w:val="004D2522"/>
    <w:rsid w:val="004D4AD6"/>
    <w:rsid w:val="004D4EE2"/>
    <w:rsid w:val="004D56E7"/>
    <w:rsid w:val="004E05CB"/>
    <w:rsid w:val="004E2A27"/>
    <w:rsid w:val="004E2AB5"/>
    <w:rsid w:val="004E3E70"/>
    <w:rsid w:val="004E407E"/>
    <w:rsid w:val="004E40FF"/>
    <w:rsid w:val="004E43A1"/>
    <w:rsid w:val="004E4EB2"/>
    <w:rsid w:val="004F0436"/>
    <w:rsid w:val="004F1DDD"/>
    <w:rsid w:val="004F1EB2"/>
    <w:rsid w:val="004F2C59"/>
    <w:rsid w:val="004F4489"/>
    <w:rsid w:val="004F5D19"/>
    <w:rsid w:val="004F71C5"/>
    <w:rsid w:val="00504352"/>
    <w:rsid w:val="005046A3"/>
    <w:rsid w:val="00505BDF"/>
    <w:rsid w:val="00506E10"/>
    <w:rsid w:val="00507F21"/>
    <w:rsid w:val="00510BF7"/>
    <w:rsid w:val="005112B2"/>
    <w:rsid w:val="00511F06"/>
    <w:rsid w:val="005137C1"/>
    <w:rsid w:val="00514204"/>
    <w:rsid w:val="00514292"/>
    <w:rsid w:val="00514EA2"/>
    <w:rsid w:val="005153E7"/>
    <w:rsid w:val="0051630C"/>
    <w:rsid w:val="00516F6D"/>
    <w:rsid w:val="00517DF5"/>
    <w:rsid w:val="00523099"/>
    <w:rsid w:val="00523D04"/>
    <w:rsid w:val="00524B2B"/>
    <w:rsid w:val="00524EC6"/>
    <w:rsid w:val="005250BA"/>
    <w:rsid w:val="00527B78"/>
    <w:rsid w:val="0053060F"/>
    <w:rsid w:val="0053263E"/>
    <w:rsid w:val="005348C7"/>
    <w:rsid w:val="0053570B"/>
    <w:rsid w:val="005359EA"/>
    <w:rsid w:val="00536488"/>
    <w:rsid w:val="00536E4C"/>
    <w:rsid w:val="00537574"/>
    <w:rsid w:val="00540101"/>
    <w:rsid w:val="00540EB5"/>
    <w:rsid w:val="005428B3"/>
    <w:rsid w:val="00546EE2"/>
    <w:rsid w:val="00547B02"/>
    <w:rsid w:val="005534AE"/>
    <w:rsid w:val="00555755"/>
    <w:rsid w:val="00556E81"/>
    <w:rsid w:val="00563EB9"/>
    <w:rsid w:val="005641D7"/>
    <w:rsid w:val="00564405"/>
    <w:rsid w:val="0056618E"/>
    <w:rsid w:val="0056729D"/>
    <w:rsid w:val="00571DBB"/>
    <w:rsid w:val="0057352C"/>
    <w:rsid w:val="00573BFE"/>
    <w:rsid w:val="0057431A"/>
    <w:rsid w:val="00577526"/>
    <w:rsid w:val="00577DAA"/>
    <w:rsid w:val="00577E95"/>
    <w:rsid w:val="005815FB"/>
    <w:rsid w:val="00581759"/>
    <w:rsid w:val="00583404"/>
    <w:rsid w:val="005856CC"/>
    <w:rsid w:val="00586CF0"/>
    <w:rsid w:val="005878D3"/>
    <w:rsid w:val="00590DF7"/>
    <w:rsid w:val="00592291"/>
    <w:rsid w:val="005927FB"/>
    <w:rsid w:val="00592EFA"/>
    <w:rsid w:val="005930A8"/>
    <w:rsid w:val="00593C93"/>
    <w:rsid w:val="005942AA"/>
    <w:rsid w:val="00594744"/>
    <w:rsid w:val="0059575B"/>
    <w:rsid w:val="00597B77"/>
    <w:rsid w:val="005A03D3"/>
    <w:rsid w:val="005A1AA2"/>
    <w:rsid w:val="005A2B5A"/>
    <w:rsid w:val="005A330B"/>
    <w:rsid w:val="005A35DB"/>
    <w:rsid w:val="005A403F"/>
    <w:rsid w:val="005A6A5B"/>
    <w:rsid w:val="005A72EE"/>
    <w:rsid w:val="005B0971"/>
    <w:rsid w:val="005B0E63"/>
    <w:rsid w:val="005B1690"/>
    <w:rsid w:val="005B4D81"/>
    <w:rsid w:val="005B5715"/>
    <w:rsid w:val="005B5A53"/>
    <w:rsid w:val="005B6037"/>
    <w:rsid w:val="005B728D"/>
    <w:rsid w:val="005C0F82"/>
    <w:rsid w:val="005C1DFB"/>
    <w:rsid w:val="005C37F5"/>
    <w:rsid w:val="005C3AAB"/>
    <w:rsid w:val="005C63AB"/>
    <w:rsid w:val="005D4246"/>
    <w:rsid w:val="005D4526"/>
    <w:rsid w:val="005D481C"/>
    <w:rsid w:val="005D49BB"/>
    <w:rsid w:val="005D4CC8"/>
    <w:rsid w:val="005D7479"/>
    <w:rsid w:val="005D7D9D"/>
    <w:rsid w:val="005E1B99"/>
    <w:rsid w:val="005E276A"/>
    <w:rsid w:val="005E3660"/>
    <w:rsid w:val="005E4A99"/>
    <w:rsid w:val="005E55FF"/>
    <w:rsid w:val="005F1C49"/>
    <w:rsid w:val="005F27DD"/>
    <w:rsid w:val="005F295F"/>
    <w:rsid w:val="005F29A5"/>
    <w:rsid w:val="005F3308"/>
    <w:rsid w:val="005F4DCE"/>
    <w:rsid w:val="005F7AD4"/>
    <w:rsid w:val="00600128"/>
    <w:rsid w:val="00600232"/>
    <w:rsid w:val="0060023A"/>
    <w:rsid w:val="0060050F"/>
    <w:rsid w:val="0060118D"/>
    <w:rsid w:val="006018A2"/>
    <w:rsid w:val="00602E0E"/>
    <w:rsid w:val="00602E8E"/>
    <w:rsid w:val="00603698"/>
    <w:rsid w:val="0060637A"/>
    <w:rsid w:val="00606550"/>
    <w:rsid w:val="00610986"/>
    <w:rsid w:val="00611C4E"/>
    <w:rsid w:val="00613116"/>
    <w:rsid w:val="006145A9"/>
    <w:rsid w:val="006145F5"/>
    <w:rsid w:val="00615D6F"/>
    <w:rsid w:val="00616099"/>
    <w:rsid w:val="00616B08"/>
    <w:rsid w:val="00617856"/>
    <w:rsid w:val="00621D6B"/>
    <w:rsid w:val="00621F35"/>
    <w:rsid w:val="00623205"/>
    <w:rsid w:val="00623820"/>
    <w:rsid w:val="0062501B"/>
    <w:rsid w:val="00625ACB"/>
    <w:rsid w:val="006271B1"/>
    <w:rsid w:val="00630134"/>
    <w:rsid w:val="0063180D"/>
    <w:rsid w:val="00631BB0"/>
    <w:rsid w:val="0063374E"/>
    <w:rsid w:val="00633B32"/>
    <w:rsid w:val="0063615E"/>
    <w:rsid w:val="00637C3A"/>
    <w:rsid w:val="00641415"/>
    <w:rsid w:val="006449C8"/>
    <w:rsid w:val="0064510D"/>
    <w:rsid w:val="00647030"/>
    <w:rsid w:val="00650510"/>
    <w:rsid w:val="00650549"/>
    <w:rsid w:val="006509B2"/>
    <w:rsid w:val="006512CC"/>
    <w:rsid w:val="00652CAC"/>
    <w:rsid w:val="00652E14"/>
    <w:rsid w:val="006536BA"/>
    <w:rsid w:val="0065596B"/>
    <w:rsid w:val="0065618B"/>
    <w:rsid w:val="00656B31"/>
    <w:rsid w:val="00657613"/>
    <w:rsid w:val="00657F62"/>
    <w:rsid w:val="00661667"/>
    <w:rsid w:val="006637E0"/>
    <w:rsid w:val="00664AE9"/>
    <w:rsid w:val="0066582F"/>
    <w:rsid w:val="00666553"/>
    <w:rsid w:val="006670D3"/>
    <w:rsid w:val="00672482"/>
    <w:rsid w:val="00674CA0"/>
    <w:rsid w:val="0067619C"/>
    <w:rsid w:val="006770A3"/>
    <w:rsid w:val="00680A8C"/>
    <w:rsid w:val="0068228E"/>
    <w:rsid w:val="00682B40"/>
    <w:rsid w:val="00683DC0"/>
    <w:rsid w:val="006846CB"/>
    <w:rsid w:val="00685433"/>
    <w:rsid w:val="006869B5"/>
    <w:rsid w:val="006902C0"/>
    <w:rsid w:val="00691B0D"/>
    <w:rsid w:val="00692596"/>
    <w:rsid w:val="00694DB3"/>
    <w:rsid w:val="006963C2"/>
    <w:rsid w:val="00696C82"/>
    <w:rsid w:val="006A17B1"/>
    <w:rsid w:val="006A1B6E"/>
    <w:rsid w:val="006A2141"/>
    <w:rsid w:val="006A4B21"/>
    <w:rsid w:val="006A64BA"/>
    <w:rsid w:val="006A7D06"/>
    <w:rsid w:val="006B170F"/>
    <w:rsid w:val="006B1876"/>
    <w:rsid w:val="006B1CF4"/>
    <w:rsid w:val="006B7950"/>
    <w:rsid w:val="006C0E49"/>
    <w:rsid w:val="006C108C"/>
    <w:rsid w:val="006C1F9E"/>
    <w:rsid w:val="006C27CE"/>
    <w:rsid w:val="006C2890"/>
    <w:rsid w:val="006C4F9E"/>
    <w:rsid w:val="006C5127"/>
    <w:rsid w:val="006C6746"/>
    <w:rsid w:val="006C6DDA"/>
    <w:rsid w:val="006D0739"/>
    <w:rsid w:val="006D3A67"/>
    <w:rsid w:val="006D7486"/>
    <w:rsid w:val="006D7557"/>
    <w:rsid w:val="006E01DA"/>
    <w:rsid w:val="006E1C02"/>
    <w:rsid w:val="006E2879"/>
    <w:rsid w:val="006E3105"/>
    <w:rsid w:val="006E3257"/>
    <w:rsid w:val="006E3DFD"/>
    <w:rsid w:val="006E455A"/>
    <w:rsid w:val="006F0ABB"/>
    <w:rsid w:val="006F24FD"/>
    <w:rsid w:val="006F4338"/>
    <w:rsid w:val="006F499D"/>
    <w:rsid w:val="006F6D2F"/>
    <w:rsid w:val="006F7360"/>
    <w:rsid w:val="006F7C3D"/>
    <w:rsid w:val="007035DC"/>
    <w:rsid w:val="0070469B"/>
    <w:rsid w:val="00704E19"/>
    <w:rsid w:val="00707296"/>
    <w:rsid w:val="00707C4D"/>
    <w:rsid w:val="007104AB"/>
    <w:rsid w:val="0071080C"/>
    <w:rsid w:val="00711313"/>
    <w:rsid w:val="007127AE"/>
    <w:rsid w:val="00713066"/>
    <w:rsid w:val="007149CA"/>
    <w:rsid w:val="00714F82"/>
    <w:rsid w:val="007150F8"/>
    <w:rsid w:val="00720D38"/>
    <w:rsid w:val="00721D2C"/>
    <w:rsid w:val="0072385A"/>
    <w:rsid w:val="00725803"/>
    <w:rsid w:val="007265EC"/>
    <w:rsid w:val="00726D4C"/>
    <w:rsid w:val="007271DA"/>
    <w:rsid w:val="00732FB5"/>
    <w:rsid w:val="007341DF"/>
    <w:rsid w:val="00734F7A"/>
    <w:rsid w:val="00736421"/>
    <w:rsid w:val="007366DF"/>
    <w:rsid w:val="00736870"/>
    <w:rsid w:val="00736DDF"/>
    <w:rsid w:val="007416A6"/>
    <w:rsid w:val="007422CA"/>
    <w:rsid w:val="00743A96"/>
    <w:rsid w:val="00744B4C"/>
    <w:rsid w:val="0074538F"/>
    <w:rsid w:val="0074611C"/>
    <w:rsid w:val="00747E29"/>
    <w:rsid w:val="0075228A"/>
    <w:rsid w:val="00754127"/>
    <w:rsid w:val="00755A7A"/>
    <w:rsid w:val="00756AB1"/>
    <w:rsid w:val="00757382"/>
    <w:rsid w:val="0076052D"/>
    <w:rsid w:val="007632B2"/>
    <w:rsid w:val="00766132"/>
    <w:rsid w:val="00767D52"/>
    <w:rsid w:val="007738D8"/>
    <w:rsid w:val="00777611"/>
    <w:rsid w:val="00777C65"/>
    <w:rsid w:val="00780A32"/>
    <w:rsid w:val="00790268"/>
    <w:rsid w:val="0079142B"/>
    <w:rsid w:val="007937EC"/>
    <w:rsid w:val="00795A53"/>
    <w:rsid w:val="00797046"/>
    <w:rsid w:val="00797692"/>
    <w:rsid w:val="007A2AAE"/>
    <w:rsid w:val="007A2D58"/>
    <w:rsid w:val="007A4D4E"/>
    <w:rsid w:val="007A5E06"/>
    <w:rsid w:val="007A7D21"/>
    <w:rsid w:val="007B197B"/>
    <w:rsid w:val="007B521D"/>
    <w:rsid w:val="007B5702"/>
    <w:rsid w:val="007B5FDB"/>
    <w:rsid w:val="007C01C3"/>
    <w:rsid w:val="007C0C07"/>
    <w:rsid w:val="007C1A5A"/>
    <w:rsid w:val="007C23EE"/>
    <w:rsid w:val="007C2C50"/>
    <w:rsid w:val="007C6291"/>
    <w:rsid w:val="007D027F"/>
    <w:rsid w:val="007D300D"/>
    <w:rsid w:val="007D34F9"/>
    <w:rsid w:val="007D4DF8"/>
    <w:rsid w:val="007D57F0"/>
    <w:rsid w:val="007D5F57"/>
    <w:rsid w:val="007E045A"/>
    <w:rsid w:val="007E1164"/>
    <w:rsid w:val="007E30BA"/>
    <w:rsid w:val="007E3B29"/>
    <w:rsid w:val="007E476C"/>
    <w:rsid w:val="007E4988"/>
    <w:rsid w:val="007E653A"/>
    <w:rsid w:val="007E683F"/>
    <w:rsid w:val="007F0A33"/>
    <w:rsid w:val="007F1544"/>
    <w:rsid w:val="007F1AED"/>
    <w:rsid w:val="007F223C"/>
    <w:rsid w:val="007F3134"/>
    <w:rsid w:val="007F4F5F"/>
    <w:rsid w:val="007F5B83"/>
    <w:rsid w:val="007F7C44"/>
    <w:rsid w:val="008018D6"/>
    <w:rsid w:val="00801C7B"/>
    <w:rsid w:val="008031D1"/>
    <w:rsid w:val="00803A98"/>
    <w:rsid w:val="008040BC"/>
    <w:rsid w:val="00805B8C"/>
    <w:rsid w:val="00806CA0"/>
    <w:rsid w:val="008110CE"/>
    <w:rsid w:val="008120DB"/>
    <w:rsid w:val="0081316A"/>
    <w:rsid w:val="00814182"/>
    <w:rsid w:val="00814A7F"/>
    <w:rsid w:val="008150E3"/>
    <w:rsid w:val="00822D71"/>
    <w:rsid w:val="00822D8D"/>
    <w:rsid w:val="00826143"/>
    <w:rsid w:val="008262D6"/>
    <w:rsid w:val="00830EFD"/>
    <w:rsid w:val="0083348D"/>
    <w:rsid w:val="00834EAB"/>
    <w:rsid w:val="00835B9B"/>
    <w:rsid w:val="00841DBA"/>
    <w:rsid w:val="0084432C"/>
    <w:rsid w:val="00846686"/>
    <w:rsid w:val="00847AB4"/>
    <w:rsid w:val="008529CE"/>
    <w:rsid w:val="00852E00"/>
    <w:rsid w:val="00855C3E"/>
    <w:rsid w:val="0086101F"/>
    <w:rsid w:val="00862FC4"/>
    <w:rsid w:val="00865654"/>
    <w:rsid w:val="00866684"/>
    <w:rsid w:val="00872C3C"/>
    <w:rsid w:val="00874171"/>
    <w:rsid w:val="00874605"/>
    <w:rsid w:val="00875CFC"/>
    <w:rsid w:val="00876187"/>
    <w:rsid w:val="00880AD8"/>
    <w:rsid w:val="00882503"/>
    <w:rsid w:val="00887070"/>
    <w:rsid w:val="008879CC"/>
    <w:rsid w:val="00890AE2"/>
    <w:rsid w:val="00890B1C"/>
    <w:rsid w:val="00890F76"/>
    <w:rsid w:val="00891236"/>
    <w:rsid w:val="00891A9D"/>
    <w:rsid w:val="008923F2"/>
    <w:rsid w:val="00894BD2"/>
    <w:rsid w:val="00894C5B"/>
    <w:rsid w:val="008A0BB6"/>
    <w:rsid w:val="008A13E2"/>
    <w:rsid w:val="008A1EA7"/>
    <w:rsid w:val="008A2B8F"/>
    <w:rsid w:val="008A36ED"/>
    <w:rsid w:val="008A4CA4"/>
    <w:rsid w:val="008A4DF1"/>
    <w:rsid w:val="008A7450"/>
    <w:rsid w:val="008A762A"/>
    <w:rsid w:val="008B0965"/>
    <w:rsid w:val="008B0EEE"/>
    <w:rsid w:val="008B1902"/>
    <w:rsid w:val="008B1B4C"/>
    <w:rsid w:val="008B3D97"/>
    <w:rsid w:val="008B5601"/>
    <w:rsid w:val="008C2C6B"/>
    <w:rsid w:val="008C30D1"/>
    <w:rsid w:val="008C3F5D"/>
    <w:rsid w:val="008C41DE"/>
    <w:rsid w:val="008C6812"/>
    <w:rsid w:val="008D1FAA"/>
    <w:rsid w:val="008D233E"/>
    <w:rsid w:val="008D3CF0"/>
    <w:rsid w:val="008D4266"/>
    <w:rsid w:val="008D4E83"/>
    <w:rsid w:val="008D5169"/>
    <w:rsid w:val="008D6751"/>
    <w:rsid w:val="008D6DFB"/>
    <w:rsid w:val="008D6F03"/>
    <w:rsid w:val="008D72AC"/>
    <w:rsid w:val="008E087C"/>
    <w:rsid w:val="008E1F45"/>
    <w:rsid w:val="008E20E0"/>
    <w:rsid w:val="008E51B9"/>
    <w:rsid w:val="008F090D"/>
    <w:rsid w:val="008F1067"/>
    <w:rsid w:val="008F283C"/>
    <w:rsid w:val="008F36B2"/>
    <w:rsid w:val="008F54B5"/>
    <w:rsid w:val="008F5D99"/>
    <w:rsid w:val="008F5E72"/>
    <w:rsid w:val="009019CA"/>
    <w:rsid w:val="009022B3"/>
    <w:rsid w:val="0090304B"/>
    <w:rsid w:val="0090441E"/>
    <w:rsid w:val="009055CC"/>
    <w:rsid w:val="00906FCE"/>
    <w:rsid w:val="00907B3B"/>
    <w:rsid w:val="009111D4"/>
    <w:rsid w:val="00914689"/>
    <w:rsid w:val="0091754C"/>
    <w:rsid w:val="00920B6D"/>
    <w:rsid w:val="00922B17"/>
    <w:rsid w:val="009231B3"/>
    <w:rsid w:val="00925AD1"/>
    <w:rsid w:val="0092727E"/>
    <w:rsid w:val="00930200"/>
    <w:rsid w:val="0093083D"/>
    <w:rsid w:val="009322BE"/>
    <w:rsid w:val="00933BD4"/>
    <w:rsid w:val="00934CF5"/>
    <w:rsid w:val="0094429E"/>
    <w:rsid w:val="00945D38"/>
    <w:rsid w:val="00945E3C"/>
    <w:rsid w:val="00946231"/>
    <w:rsid w:val="00946816"/>
    <w:rsid w:val="00954D9F"/>
    <w:rsid w:val="009563EE"/>
    <w:rsid w:val="00957894"/>
    <w:rsid w:val="00961680"/>
    <w:rsid w:val="00965562"/>
    <w:rsid w:val="009658BF"/>
    <w:rsid w:val="009701C4"/>
    <w:rsid w:val="00971949"/>
    <w:rsid w:val="009720DC"/>
    <w:rsid w:val="00974583"/>
    <w:rsid w:val="009774F3"/>
    <w:rsid w:val="00980F1D"/>
    <w:rsid w:val="009846C0"/>
    <w:rsid w:val="00985C2C"/>
    <w:rsid w:val="0098699E"/>
    <w:rsid w:val="00986FAD"/>
    <w:rsid w:val="0099025E"/>
    <w:rsid w:val="009916A1"/>
    <w:rsid w:val="00991F6A"/>
    <w:rsid w:val="00994847"/>
    <w:rsid w:val="0099533C"/>
    <w:rsid w:val="00995853"/>
    <w:rsid w:val="00995988"/>
    <w:rsid w:val="00995DDF"/>
    <w:rsid w:val="00996496"/>
    <w:rsid w:val="009972C4"/>
    <w:rsid w:val="009A0191"/>
    <w:rsid w:val="009A02C3"/>
    <w:rsid w:val="009A1CD4"/>
    <w:rsid w:val="009A2BD5"/>
    <w:rsid w:val="009A32C7"/>
    <w:rsid w:val="009A6ABA"/>
    <w:rsid w:val="009B1854"/>
    <w:rsid w:val="009B3558"/>
    <w:rsid w:val="009B56FE"/>
    <w:rsid w:val="009B61DF"/>
    <w:rsid w:val="009C1ABE"/>
    <w:rsid w:val="009C51AC"/>
    <w:rsid w:val="009C5FBE"/>
    <w:rsid w:val="009C6ADC"/>
    <w:rsid w:val="009C728B"/>
    <w:rsid w:val="009C7BA3"/>
    <w:rsid w:val="009C7DD6"/>
    <w:rsid w:val="009D36FB"/>
    <w:rsid w:val="009D395A"/>
    <w:rsid w:val="009D4A4A"/>
    <w:rsid w:val="009D4E62"/>
    <w:rsid w:val="009D699A"/>
    <w:rsid w:val="009D7046"/>
    <w:rsid w:val="009D7A76"/>
    <w:rsid w:val="009D7DF8"/>
    <w:rsid w:val="009E2078"/>
    <w:rsid w:val="009E22B3"/>
    <w:rsid w:val="009E4444"/>
    <w:rsid w:val="009E44DD"/>
    <w:rsid w:val="009E5A2F"/>
    <w:rsid w:val="009E67F5"/>
    <w:rsid w:val="009F12A7"/>
    <w:rsid w:val="009F1A08"/>
    <w:rsid w:val="009F1A9C"/>
    <w:rsid w:val="009F1F48"/>
    <w:rsid w:val="009F4DA7"/>
    <w:rsid w:val="009F6446"/>
    <w:rsid w:val="009F6D85"/>
    <w:rsid w:val="00A00699"/>
    <w:rsid w:val="00A032B8"/>
    <w:rsid w:val="00A0466B"/>
    <w:rsid w:val="00A058C9"/>
    <w:rsid w:val="00A064E1"/>
    <w:rsid w:val="00A11E71"/>
    <w:rsid w:val="00A131F7"/>
    <w:rsid w:val="00A134D7"/>
    <w:rsid w:val="00A16E58"/>
    <w:rsid w:val="00A203A8"/>
    <w:rsid w:val="00A216C9"/>
    <w:rsid w:val="00A224D0"/>
    <w:rsid w:val="00A22DDC"/>
    <w:rsid w:val="00A24088"/>
    <w:rsid w:val="00A2455F"/>
    <w:rsid w:val="00A263CC"/>
    <w:rsid w:val="00A26C28"/>
    <w:rsid w:val="00A32829"/>
    <w:rsid w:val="00A337A5"/>
    <w:rsid w:val="00A3465F"/>
    <w:rsid w:val="00A3545C"/>
    <w:rsid w:val="00A37C57"/>
    <w:rsid w:val="00A42895"/>
    <w:rsid w:val="00A4292F"/>
    <w:rsid w:val="00A434AD"/>
    <w:rsid w:val="00A4430A"/>
    <w:rsid w:val="00A45721"/>
    <w:rsid w:val="00A46DE3"/>
    <w:rsid w:val="00A473EB"/>
    <w:rsid w:val="00A52BAA"/>
    <w:rsid w:val="00A52BF4"/>
    <w:rsid w:val="00A53415"/>
    <w:rsid w:val="00A5384C"/>
    <w:rsid w:val="00A53F79"/>
    <w:rsid w:val="00A55620"/>
    <w:rsid w:val="00A6085A"/>
    <w:rsid w:val="00A6279C"/>
    <w:rsid w:val="00A7200E"/>
    <w:rsid w:val="00A7221E"/>
    <w:rsid w:val="00A72B2B"/>
    <w:rsid w:val="00A73176"/>
    <w:rsid w:val="00A7333C"/>
    <w:rsid w:val="00A7341B"/>
    <w:rsid w:val="00A737A1"/>
    <w:rsid w:val="00A74D9B"/>
    <w:rsid w:val="00A74DDD"/>
    <w:rsid w:val="00A77876"/>
    <w:rsid w:val="00A81918"/>
    <w:rsid w:val="00A840DD"/>
    <w:rsid w:val="00A855BD"/>
    <w:rsid w:val="00A879F8"/>
    <w:rsid w:val="00A90B9C"/>
    <w:rsid w:val="00A91ED2"/>
    <w:rsid w:val="00A9209D"/>
    <w:rsid w:val="00A920A3"/>
    <w:rsid w:val="00A94356"/>
    <w:rsid w:val="00A95267"/>
    <w:rsid w:val="00AA4901"/>
    <w:rsid w:val="00AA52B3"/>
    <w:rsid w:val="00AA5893"/>
    <w:rsid w:val="00AA5EA1"/>
    <w:rsid w:val="00AA728E"/>
    <w:rsid w:val="00AB0229"/>
    <w:rsid w:val="00AB2157"/>
    <w:rsid w:val="00AB2816"/>
    <w:rsid w:val="00AB2D82"/>
    <w:rsid w:val="00AB3A03"/>
    <w:rsid w:val="00AB3BA7"/>
    <w:rsid w:val="00AB3CE4"/>
    <w:rsid w:val="00AB577C"/>
    <w:rsid w:val="00AB60B4"/>
    <w:rsid w:val="00AB6523"/>
    <w:rsid w:val="00AB7BDB"/>
    <w:rsid w:val="00AC04C7"/>
    <w:rsid w:val="00AC40AF"/>
    <w:rsid w:val="00AC4C0E"/>
    <w:rsid w:val="00AC5157"/>
    <w:rsid w:val="00AD0DC6"/>
    <w:rsid w:val="00AD3957"/>
    <w:rsid w:val="00AD46CC"/>
    <w:rsid w:val="00AD47BA"/>
    <w:rsid w:val="00AD47FA"/>
    <w:rsid w:val="00AD4B3D"/>
    <w:rsid w:val="00AD5096"/>
    <w:rsid w:val="00AD523F"/>
    <w:rsid w:val="00AE37EF"/>
    <w:rsid w:val="00AE3FC1"/>
    <w:rsid w:val="00AE599E"/>
    <w:rsid w:val="00AE713A"/>
    <w:rsid w:val="00AF02D9"/>
    <w:rsid w:val="00AF0ED0"/>
    <w:rsid w:val="00AF3E36"/>
    <w:rsid w:val="00B00DE1"/>
    <w:rsid w:val="00B01FBB"/>
    <w:rsid w:val="00B028FE"/>
    <w:rsid w:val="00B05C1C"/>
    <w:rsid w:val="00B05CD7"/>
    <w:rsid w:val="00B07D78"/>
    <w:rsid w:val="00B1460E"/>
    <w:rsid w:val="00B1594B"/>
    <w:rsid w:val="00B201E3"/>
    <w:rsid w:val="00B207B8"/>
    <w:rsid w:val="00B2288F"/>
    <w:rsid w:val="00B26460"/>
    <w:rsid w:val="00B31906"/>
    <w:rsid w:val="00B3459A"/>
    <w:rsid w:val="00B354FF"/>
    <w:rsid w:val="00B35A8A"/>
    <w:rsid w:val="00B3738E"/>
    <w:rsid w:val="00B37B2E"/>
    <w:rsid w:val="00B42170"/>
    <w:rsid w:val="00B42246"/>
    <w:rsid w:val="00B4639A"/>
    <w:rsid w:val="00B4723E"/>
    <w:rsid w:val="00B502B0"/>
    <w:rsid w:val="00B51082"/>
    <w:rsid w:val="00B5146C"/>
    <w:rsid w:val="00B55063"/>
    <w:rsid w:val="00B55629"/>
    <w:rsid w:val="00B56376"/>
    <w:rsid w:val="00B57395"/>
    <w:rsid w:val="00B57AAC"/>
    <w:rsid w:val="00B643E1"/>
    <w:rsid w:val="00B6482E"/>
    <w:rsid w:val="00B66C89"/>
    <w:rsid w:val="00B711B0"/>
    <w:rsid w:val="00B72A80"/>
    <w:rsid w:val="00B73F5C"/>
    <w:rsid w:val="00B74395"/>
    <w:rsid w:val="00B75466"/>
    <w:rsid w:val="00B7555D"/>
    <w:rsid w:val="00B75AD3"/>
    <w:rsid w:val="00B7633E"/>
    <w:rsid w:val="00B77F1E"/>
    <w:rsid w:val="00B81E82"/>
    <w:rsid w:val="00B825BF"/>
    <w:rsid w:val="00B82D1F"/>
    <w:rsid w:val="00B83C59"/>
    <w:rsid w:val="00B851B1"/>
    <w:rsid w:val="00B85EA7"/>
    <w:rsid w:val="00B85EF5"/>
    <w:rsid w:val="00B85F6A"/>
    <w:rsid w:val="00B86844"/>
    <w:rsid w:val="00B90784"/>
    <w:rsid w:val="00B9366C"/>
    <w:rsid w:val="00B94423"/>
    <w:rsid w:val="00B954C8"/>
    <w:rsid w:val="00B95DE2"/>
    <w:rsid w:val="00B95DF8"/>
    <w:rsid w:val="00BA36D2"/>
    <w:rsid w:val="00BA382E"/>
    <w:rsid w:val="00BB035F"/>
    <w:rsid w:val="00BB080F"/>
    <w:rsid w:val="00BB1A15"/>
    <w:rsid w:val="00BB45D7"/>
    <w:rsid w:val="00BB47C2"/>
    <w:rsid w:val="00BB4C30"/>
    <w:rsid w:val="00BB5FAA"/>
    <w:rsid w:val="00BB78F0"/>
    <w:rsid w:val="00BC6C93"/>
    <w:rsid w:val="00BC7841"/>
    <w:rsid w:val="00BC7FE5"/>
    <w:rsid w:val="00BD18EF"/>
    <w:rsid w:val="00BD264F"/>
    <w:rsid w:val="00BD26DF"/>
    <w:rsid w:val="00BD305C"/>
    <w:rsid w:val="00BD3AA9"/>
    <w:rsid w:val="00BD43E6"/>
    <w:rsid w:val="00BD4BE4"/>
    <w:rsid w:val="00BD4F4E"/>
    <w:rsid w:val="00BD52FB"/>
    <w:rsid w:val="00BD56FA"/>
    <w:rsid w:val="00BE2EDD"/>
    <w:rsid w:val="00BE2F60"/>
    <w:rsid w:val="00BE30AF"/>
    <w:rsid w:val="00BE4B73"/>
    <w:rsid w:val="00BE73DF"/>
    <w:rsid w:val="00BF069F"/>
    <w:rsid w:val="00BF1369"/>
    <w:rsid w:val="00BF2697"/>
    <w:rsid w:val="00BF38FD"/>
    <w:rsid w:val="00BF470F"/>
    <w:rsid w:val="00BF50FC"/>
    <w:rsid w:val="00BF583E"/>
    <w:rsid w:val="00BF6735"/>
    <w:rsid w:val="00BF6C2B"/>
    <w:rsid w:val="00BF7EE9"/>
    <w:rsid w:val="00C016DB"/>
    <w:rsid w:val="00C02DCC"/>
    <w:rsid w:val="00C03F78"/>
    <w:rsid w:val="00C0427E"/>
    <w:rsid w:val="00C1109A"/>
    <w:rsid w:val="00C13F84"/>
    <w:rsid w:val="00C1659E"/>
    <w:rsid w:val="00C16627"/>
    <w:rsid w:val="00C16D10"/>
    <w:rsid w:val="00C205C3"/>
    <w:rsid w:val="00C23582"/>
    <w:rsid w:val="00C24118"/>
    <w:rsid w:val="00C26EE7"/>
    <w:rsid w:val="00C26F8F"/>
    <w:rsid w:val="00C26FD0"/>
    <w:rsid w:val="00C27671"/>
    <w:rsid w:val="00C3172C"/>
    <w:rsid w:val="00C3311A"/>
    <w:rsid w:val="00C361BA"/>
    <w:rsid w:val="00C361D0"/>
    <w:rsid w:val="00C36779"/>
    <w:rsid w:val="00C4122F"/>
    <w:rsid w:val="00C41469"/>
    <w:rsid w:val="00C422AD"/>
    <w:rsid w:val="00C42F9B"/>
    <w:rsid w:val="00C46629"/>
    <w:rsid w:val="00C46CE2"/>
    <w:rsid w:val="00C46FD3"/>
    <w:rsid w:val="00C47C3D"/>
    <w:rsid w:val="00C513B1"/>
    <w:rsid w:val="00C53EAA"/>
    <w:rsid w:val="00C545F1"/>
    <w:rsid w:val="00C571AB"/>
    <w:rsid w:val="00C575F8"/>
    <w:rsid w:val="00C60445"/>
    <w:rsid w:val="00C63746"/>
    <w:rsid w:val="00C64C99"/>
    <w:rsid w:val="00C65EBD"/>
    <w:rsid w:val="00C67374"/>
    <w:rsid w:val="00C70639"/>
    <w:rsid w:val="00C72994"/>
    <w:rsid w:val="00C74927"/>
    <w:rsid w:val="00C74D7F"/>
    <w:rsid w:val="00C74EE4"/>
    <w:rsid w:val="00C7552A"/>
    <w:rsid w:val="00C76731"/>
    <w:rsid w:val="00C77D41"/>
    <w:rsid w:val="00C77F4C"/>
    <w:rsid w:val="00C80751"/>
    <w:rsid w:val="00C83B32"/>
    <w:rsid w:val="00C83B68"/>
    <w:rsid w:val="00C844EF"/>
    <w:rsid w:val="00C856B1"/>
    <w:rsid w:val="00C85B97"/>
    <w:rsid w:val="00C869BC"/>
    <w:rsid w:val="00C87605"/>
    <w:rsid w:val="00C901BD"/>
    <w:rsid w:val="00C915C3"/>
    <w:rsid w:val="00C919BF"/>
    <w:rsid w:val="00C91D16"/>
    <w:rsid w:val="00C9228F"/>
    <w:rsid w:val="00C9267A"/>
    <w:rsid w:val="00C92941"/>
    <w:rsid w:val="00C94697"/>
    <w:rsid w:val="00C955BF"/>
    <w:rsid w:val="00C95C7C"/>
    <w:rsid w:val="00CA2C5D"/>
    <w:rsid w:val="00CA3DE0"/>
    <w:rsid w:val="00CA41DE"/>
    <w:rsid w:val="00CA43CD"/>
    <w:rsid w:val="00CA4469"/>
    <w:rsid w:val="00CA6CFA"/>
    <w:rsid w:val="00CA7745"/>
    <w:rsid w:val="00CA787D"/>
    <w:rsid w:val="00CB07E3"/>
    <w:rsid w:val="00CB1B2F"/>
    <w:rsid w:val="00CB30B8"/>
    <w:rsid w:val="00CB385D"/>
    <w:rsid w:val="00CB41DF"/>
    <w:rsid w:val="00CB57B0"/>
    <w:rsid w:val="00CB7178"/>
    <w:rsid w:val="00CC05F3"/>
    <w:rsid w:val="00CC4121"/>
    <w:rsid w:val="00CC5FA7"/>
    <w:rsid w:val="00CC66BA"/>
    <w:rsid w:val="00CC7FD3"/>
    <w:rsid w:val="00CD2815"/>
    <w:rsid w:val="00CD6975"/>
    <w:rsid w:val="00CE006B"/>
    <w:rsid w:val="00CE02F4"/>
    <w:rsid w:val="00CE02F9"/>
    <w:rsid w:val="00CE2461"/>
    <w:rsid w:val="00CE46BB"/>
    <w:rsid w:val="00CE48D3"/>
    <w:rsid w:val="00CE584B"/>
    <w:rsid w:val="00CE5B7B"/>
    <w:rsid w:val="00CE660B"/>
    <w:rsid w:val="00CE67FA"/>
    <w:rsid w:val="00CE7315"/>
    <w:rsid w:val="00CF13D5"/>
    <w:rsid w:val="00CF647C"/>
    <w:rsid w:val="00CF7338"/>
    <w:rsid w:val="00D0237D"/>
    <w:rsid w:val="00D028A5"/>
    <w:rsid w:val="00D03D8E"/>
    <w:rsid w:val="00D03E28"/>
    <w:rsid w:val="00D04249"/>
    <w:rsid w:val="00D04CC6"/>
    <w:rsid w:val="00D053D1"/>
    <w:rsid w:val="00D05543"/>
    <w:rsid w:val="00D0699C"/>
    <w:rsid w:val="00D06A43"/>
    <w:rsid w:val="00D076FF"/>
    <w:rsid w:val="00D100F9"/>
    <w:rsid w:val="00D1199D"/>
    <w:rsid w:val="00D11C88"/>
    <w:rsid w:val="00D139EA"/>
    <w:rsid w:val="00D1467D"/>
    <w:rsid w:val="00D15598"/>
    <w:rsid w:val="00D176AF"/>
    <w:rsid w:val="00D200CF"/>
    <w:rsid w:val="00D25285"/>
    <w:rsid w:val="00D25629"/>
    <w:rsid w:val="00D2650C"/>
    <w:rsid w:val="00D271C4"/>
    <w:rsid w:val="00D30819"/>
    <w:rsid w:val="00D34197"/>
    <w:rsid w:val="00D34E7C"/>
    <w:rsid w:val="00D35E9D"/>
    <w:rsid w:val="00D365B0"/>
    <w:rsid w:val="00D36B0C"/>
    <w:rsid w:val="00D404C7"/>
    <w:rsid w:val="00D43402"/>
    <w:rsid w:val="00D43555"/>
    <w:rsid w:val="00D43F8F"/>
    <w:rsid w:val="00D45560"/>
    <w:rsid w:val="00D52FA2"/>
    <w:rsid w:val="00D5342A"/>
    <w:rsid w:val="00D55178"/>
    <w:rsid w:val="00D573A1"/>
    <w:rsid w:val="00D61C4B"/>
    <w:rsid w:val="00D61C58"/>
    <w:rsid w:val="00D64C27"/>
    <w:rsid w:val="00D71D7D"/>
    <w:rsid w:val="00D72D4E"/>
    <w:rsid w:val="00D7411D"/>
    <w:rsid w:val="00D74E25"/>
    <w:rsid w:val="00D7602E"/>
    <w:rsid w:val="00D777F0"/>
    <w:rsid w:val="00D77B7F"/>
    <w:rsid w:val="00D82E4E"/>
    <w:rsid w:val="00D82E88"/>
    <w:rsid w:val="00D8604D"/>
    <w:rsid w:val="00D8783A"/>
    <w:rsid w:val="00D879C4"/>
    <w:rsid w:val="00D9071F"/>
    <w:rsid w:val="00D92481"/>
    <w:rsid w:val="00D926E6"/>
    <w:rsid w:val="00D92AEC"/>
    <w:rsid w:val="00D92CD6"/>
    <w:rsid w:val="00D94156"/>
    <w:rsid w:val="00D942A6"/>
    <w:rsid w:val="00D95D6B"/>
    <w:rsid w:val="00D9750B"/>
    <w:rsid w:val="00DA64E7"/>
    <w:rsid w:val="00DA678A"/>
    <w:rsid w:val="00DA7705"/>
    <w:rsid w:val="00DB029E"/>
    <w:rsid w:val="00DB31E1"/>
    <w:rsid w:val="00DB4555"/>
    <w:rsid w:val="00DB6D29"/>
    <w:rsid w:val="00DB7803"/>
    <w:rsid w:val="00DC0B51"/>
    <w:rsid w:val="00DC118E"/>
    <w:rsid w:val="00DC1845"/>
    <w:rsid w:val="00DC36CD"/>
    <w:rsid w:val="00DC62FE"/>
    <w:rsid w:val="00DC64D4"/>
    <w:rsid w:val="00DC7B97"/>
    <w:rsid w:val="00DC7F7F"/>
    <w:rsid w:val="00DD0483"/>
    <w:rsid w:val="00DD0DB2"/>
    <w:rsid w:val="00DD1431"/>
    <w:rsid w:val="00DD50B3"/>
    <w:rsid w:val="00DD54DD"/>
    <w:rsid w:val="00DE136D"/>
    <w:rsid w:val="00DE4C62"/>
    <w:rsid w:val="00DE4CD2"/>
    <w:rsid w:val="00DE545D"/>
    <w:rsid w:val="00DF01AF"/>
    <w:rsid w:val="00DF0A8A"/>
    <w:rsid w:val="00DF1C3E"/>
    <w:rsid w:val="00DF1E5E"/>
    <w:rsid w:val="00DF2F91"/>
    <w:rsid w:val="00DF3BE3"/>
    <w:rsid w:val="00DF52B3"/>
    <w:rsid w:val="00DF567E"/>
    <w:rsid w:val="00DF5DFC"/>
    <w:rsid w:val="00DF7950"/>
    <w:rsid w:val="00E0081A"/>
    <w:rsid w:val="00E0114A"/>
    <w:rsid w:val="00E03C62"/>
    <w:rsid w:val="00E06934"/>
    <w:rsid w:val="00E07A1F"/>
    <w:rsid w:val="00E13438"/>
    <w:rsid w:val="00E144CF"/>
    <w:rsid w:val="00E14CB8"/>
    <w:rsid w:val="00E1610F"/>
    <w:rsid w:val="00E163F3"/>
    <w:rsid w:val="00E16D3E"/>
    <w:rsid w:val="00E17C3D"/>
    <w:rsid w:val="00E205E8"/>
    <w:rsid w:val="00E225B1"/>
    <w:rsid w:val="00E23C27"/>
    <w:rsid w:val="00E2496A"/>
    <w:rsid w:val="00E24B75"/>
    <w:rsid w:val="00E26C7C"/>
    <w:rsid w:val="00E2705F"/>
    <w:rsid w:val="00E30272"/>
    <w:rsid w:val="00E349AF"/>
    <w:rsid w:val="00E35B75"/>
    <w:rsid w:val="00E36CA9"/>
    <w:rsid w:val="00E40F3F"/>
    <w:rsid w:val="00E41225"/>
    <w:rsid w:val="00E41352"/>
    <w:rsid w:val="00E4264C"/>
    <w:rsid w:val="00E42A99"/>
    <w:rsid w:val="00E46212"/>
    <w:rsid w:val="00E51F91"/>
    <w:rsid w:val="00E52C1C"/>
    <w:rsid w:val="00E53932"/>
    <w:rsid w:val="00E555CD"/>
    <w:rsid w:val="00E55771"/>
    <w:rsid w:val="00E602D6"/>
    <w:rsid w:val="00E62AB0"/>
    <w:rsid w:val="00E63752"/>
    <w:rsid w:val="00E6466B"/>
    <w:rsid w:val="00E64DC7"/>
    <w:rsid w:val="00E659BD"/>
    <w:rsid w:val="00E65B21"/>
    <w:rsid w:val="00E66256"/>
    <w:rsid w:val="00E723D6"/>
    <w:rsid w:val="00E727E1"/>
    <w:rsid w:val="00E76015"/>
    <w:rsid w:val="00E766C2"/>
    <w:rsid w:val="00E76C01"/>
    <w:rsid w:val="00E77FC6"/>
    <w:rsid w:val="00E82952"/>
    <w:rsid w:val="00E83003"/>
    <w:rsid w:val="00E8319F"/>
    <w:rsid w:val="00E835CA"/>
    <w:rsid w:val="00E8360B"/>
    <w:rsid w:val="00E840DC"/>
    <w:rsid w:val="00E8489C"/>
    <w:rsid w:val="00E857FE"/>
    <w:rsid w:val="00E86159"/>
    <w:rsid w:val="00E86CEF"/>
    <w:rsid w:val="00E904EC"/>
    <w:rsid w:val="00E90AFE"/>
    <w:rsid w:val="00E93725"/>
    <w:rsid w:val="00E94D90"/>
    <w:rsid w:val="00E9529F"/>
    <w:rsid w:val="00E96F72"/>
    <w:rsid w:val="00E97F94"/>
    <w:rsid w:val="00EA32AC"/>
    <w:rsid w:val="00EA34FF"/>
    <w:rsid w:val="00EA4289"/>
    <w:rsid w:val="00EA44C7"/>
    <w:rsid w:val="00EA6706"/>
    <w:rsid w:val="00EB0018"/>
    <w:rsid w:val="00EB0685"/>
    <w:rsid w:val="00EB3822"/>
    <w:rsid w:val="00EB4B72"/>
    <w:rsid w:val="00EB5113"/>
    <w:rsid w:val="00EC4E05"/>
    <w:rsid w:val="00EC5134"/>
    <w:rsid w:val="00EC5A96"/>
    <w:rsid w:val="00ED2F0A"/>
    <w:rsid w:val="00ED3627"/>
    <w:rsid w:val="00ED43A0"/>
    <w:rsid w:val="00ED4615"/>
    <w:rsid w:val="00ED64E9"/>
    <w:rsid w:val="00ED6790"/>
    <w:rsid w:val="00EE03E7"/>
    <w:rsid w:val="00EE1A8D"/>
    <w:rsid w:val="00EE1DCC"/>
    <w:rsid w:val="00EE34D8"/>
    <w:rsid w:val="00EE3F5E"/>
    <w:rsid w:val="00EE6141"/>
    <w:rsid w:val="00EF1186"/>
    <w:rsid w:val="00EF1854"/>
    <w:rsid w:val="00EF30F6"/>
    <w:rsid w:val="00EF425F"/>
    <w:rsid w:val="00EF4B48"/>
    <w:rsid w:val="00EF54A6"/>
    <w:rsid w:val="00F00E9D"/>
    <w:rsid w:val="00F01024"/>
    <w:rsid w:val="00F026D9"/>
    <w:rsid w:val="00F03B48"/>
    <w:rsid w:val="00F044F9"/>
    <w:rsid w:val="00F05066"/>
    <w:rsid w:val="00F051F0"/>
    <w:rsid w:val="00F0599E"/>
    <w:rsid w:val="00F05E11"/>
    <w:rsid w:val="00F107A0"/>
    <w:rsid w:val="00F10E0D"/>
    <w:rsid w:val="00F128A9"/>
    <w:rsid w:val="00F13665"/>
    <w:rsid w:val="00F153F8"/>
    <w:rsid w:val="00F20058"/>
    <w:rsid w:val="00F200B6"/>
    <w:rsid w:val="00F20252"/>
    <w:rsid w:val="00F20504"/>
    <w:rsid w:val="00F2069A"/>
    <w:rsid w:val="00F21618"/>
    <w:rsid w:val="00F21B0F"/>
    <w:rsid w:val="00F22133"/>
    <w:rsid w:val="00F22A56"/>
    <w:rsid w:val="00F22F8C"/>
    <w:rsid w:val="00F23E1D"/>
    <w:rsid w:val="00F24139"/>
    <w:rsid w:val="00F24576"/>
    <w:rsid w:val="00F30722"/>
    <w:rsid w:val="00F310A8"/>
    <w:rsid w:val="00F3148D"/>
    <w:rsid w:val="00F33BBD"/>
    <w:rsid w:val="00F33C65"/>
    <w:rsid w:val="00F34B53"/>
    <w:rsid w:val="00F34C73"/>
    <w:rsid w:val="00F37308"/>
    <w:rsid w:val="00F41F9A"/>
    <w:rsid w:val="00F42670"/>
    <w:rsid w:val="00F42A9B"/>
    <w:rsid w:val="00F43CAE"/>
    <w:rsid w:val="00F43EC7"/>
    <w:rsid w:val="00F44555"/>
    <w:rsid w:val="00F44714"/>
    <w:rsid w:val="00F44A9A"/>
    <w:rsid w:val="00F50844"/>
    <w:rsid w:val="00F52512"/>
    <w:rsid w:val="00F52F4B"/>
    <w:rsid w:val="00F5649C"/>
    <w:rsid w:val="00F60B9E"/>
    <w:rsid w:val="00F60F8C"/>
    <w:rsid w:val="00F62B1C"/>
    <w:rsid w:val="00F6388A"/>
    <w:rsid w:val="00F650A2"/>
    <w:rsid w:val="00F658A1"/>
    <w:rsid w:val="00F65DD3"/>
    <w:rsid w:val="00F65F76"/>
    <w:rsid w:val="00F667F2"/>
    <w:rsid w:val="00F67200"/>
    <w:rsid w:val="00F71364"/>
    <w:rsid w:val="00F72EDF"/>
    <w:rsid w:val="00F7303A"/>
    <w:rsid w:val="00F76AE1"/>
    <w:rsid w:val="00F778F1"/>
    <w:rsid w:val="00F77FA4"/>
    <w:rsid w:val="00F8634D"/>
    <w:rsid w:val="00F912AC"/>
    <w:rsid w:val="00F920E0"/>
    <w:rsid w:val="00F92BA2"/>
    <w:rsid w:val="00F957F2"/>
    <w:rsid w:val="00F9758C"/>
    <w:rsid w:val="00FA18DA"/>
    <w:rsid w:val="00FA36DF"/>
    <w:rsid w:val="00FA3D3B"/>
    <w:rsid w:val="00FA42D1"/>
    <w:rsid w:val="00FA5CE5"/>
    <w:rsid w:val="00FB0C3F"/>
    <w:rsid w:val="00FB11C7"/>
    <w:rsid w:val="00FB15B2"/>
    <w:rsid w:val="00FB1CAC"/>
    <w:rsid w:val="00FB34BE"/>
    <w:rsid w:val="00FC1AFE"/>
    <w:rsid w:val="00FC2793"/>
    <w:rsid w:val="00FC282B"/>
    <w:rsid w:val="00FC2DFD"/>
    <w:rsid w:val="00FC2E33"/>
    <w:rsid w:val="00FC3AE4"/>
    <w:rsid w:val="00FC48D5"/>
    <w:rsid w:val="00FC5292"/>
    <w:rsid w:val="00FC5E76"/>
    <w:rsid w:val="00FC6AAB"/>
    <w:rsid w:val="00FC6C25"/>
    <w:rsid w:val="00FD1E4C"/>
    <w:rsid w:val="00FD35F5"/>
    <w:rsid w:val="00FD3898"/>
    <w:rsid w:val="00FD45EA"/>
    <w:rsid w:val="00FD6BB6"/>
    <w:rsid w:val="00FE212F"/>
    <w:rsid w:val="00FE34DB"/>
    <w:rsid w:val="00FE35D9"/>
    <w:rsid w:val="00FE46EF"/>
    <w:rsid w:val="00FE4F4D"/>
    <w:rsid w:val="00FE5AB1"/>
    <w:rsid w:val="00FE6098"/>
    <w:rsid w:val="00FE652E"/>
    <w:rsid w:val="00FE6DD2"/>
    <w:rsid w:val="00FF0132"/>
    <w:rsid w:val="00FF0C53"/>
    <w:rsid w:val="00FF13FE"/>
    <w:rsid w:val="00FF1B06"/>
    <w:rsid w:val="00FF44EB"/>
    <w:rsid w:val="00FF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B598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6466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1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1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7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4F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4F7A"/>
  </w:style>
  <w:style w:type="character" w:customStyle="1" w:styleId="CommentTextChar">
    <w:name w:val="Comment Text Char"/>
    <w:basedOn w:val="DefaultParagraphFont"/>
    <w:link w:val="CommentText"/>
    <w:uiPriority w:val="99"/>
    <w:rsid w:val="00734F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F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F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F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F7A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B57AA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57AA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A134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565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205"/>
  </w:style>
  <w:style w:type="paragraph" w:styleId="Footer">
    <w:name w:val="footer"/>
    <w:basedOn w:val="Normal"/>
    <w:link w:val="Foot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205"/>
  </w:style>
  <w:style w:type="character" w:styleId="PageNumber">
    <w:name w:val="page number"/>
    <w:basedOn w:val="DefaultParagraphFont"/>
    <w:uiPriority w:val="99"/>
    <w:semiHidden/>
    <w:unhideWhenUsed/>
    <w:rsid w:val="00070AAE"/>
  </w:style>
  <w:style w:type="character" w:styleId="LineNumber">
    <w:name w:val="line number"/>
    <w:basedOn w:val="DefaultParagraphFont"/>
    <w:uiPriority w:val="99"/>
    <w:semiHidden/>
    <w:unhideWhenUsed/>
    <w:rsid w:val="00F128A9"/>
  </w:style>
  <w:style w:type="paragraph" w:styleId="Revision">
    <w:name w:val="Revision"/>
    <w:hidden/>
    <w:uiPriority w:val="99"/>
    <w:semiHidden/>
    <w:rsid w:val="00846686"/>
  </w:style>
  <w:style w:type="character" w:customStyle="1" w:styleId="Heading1Char">
    <w:name w:val="Heading 1 Char"/>
    <w:basedOn w:val="DefaultParagraphFont"/>
    <w:link w:val="Heading1"/>
    <w:uiPriority w:val="9"/>
    <w:rsid w:val="00E6466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E6466B"/>
  </w:style>
  <w:style w:type="character" w:customStyle="1" w:styleId="Heading2Char">
    <w:name w:val="Heading 2 Char"/>
    <w:basedOn w:val="DefaultParagraphFont"/>
    <w:link w:val="Heading2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6466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1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1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7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4F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4F7A"/>
  </w:style>
  <w:style w:type="character" w:customStyle="1" w:styleId="CommentTextChar">
    <w:name w:val="Comment Text Char"/>
    <w:basedOn w:val="DefaultParagraphFont"/>
    <w:link w:val="CommentText"/>
    <w:uiPriority w:val="99"/>
    <w:rsid w:val="00734F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F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F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F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F7A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B57AA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57AA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A134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565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205"/>
  </w:style>
  <w:style w:type="paragraph" w:styleId="Footer">
    <w:name w:val="footer"/>
    <w:basedOn w:val="Normal"/>
    <w:link w:val="Foot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205"/>
  </w:style>
  <w:style w:type="character" w:styleId="PageNumber">
    <w:name w:val="page number"/>
    <w:basedOn w:val="DefaultParagraphFont"/>
    <w:uiPriority w:val="99"/>
    <w:semiHidden/>
    <w:unhideWhenUsed/>
    <w:rsid w:val="00070AAE"/>
  </w:style>
  <w:style w:type="character" w:styleId="LineNumber">
    <w:name w:val="line number"/>
    <w:basedOn w:val="DefaultParagraphFont"/>
    <w:uiPriority w:val="99"/>
    <w:semiHidden/>
    <w:unhideWhenUsed/>
    <w:rsid w:val="00F128A9"/>
  </w:style>
  <w:style w:type="paragraph" w:styleId="Revision">
    <w:name w:val="Revision"/>
    <w:hidden/>
    <w:uiPriority w:val="99"/>
    <w:semiHidden/>
    <w:rsid w:val="00846686"/>
  </w:style>
  <w:style w:type="character" w:customStyle="1" w:styleId="Heading1Char">
    <w:name w:val="Heading 1 Char"/>
    <w:basedOn w:val="DefaultParagraphFont"/>
    <w:link w:val="Heading1"/>
    <w:uiPriority w:val="9"/>
    <w:rsid w:val="00E6466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E6466B"/>
  </w:style>
  <w:style w:type="character" w:customStyle="1" w:styleId="Heading2Char">
    <w:name w:val="Heading 2 Char"/>
    <w:basedOn w:val="DefaultParagraphFont"/>
    <w:link w:val="Heading2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376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4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8BFA1A-7A5E-0A4D-84F3-2F21DF105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3637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NS User</Company>
  <LinksUpToDate>false</LinksUpToDate>
  <CharactersWithSpaces>4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pa Raghavan</dc:creator>
  <cp:keywords/>
  <dc:description/>
  <cp:lastModifiedBy>Kripa Raghavan</cp:lastModifiedBy>
  <cp:revision>4</cp:revision>
  <cp:lastPrinted>2017-02-28T10:45:00Z</cp:lastPrinted>
  <dcterms:created xsi:type="dcterms:W3CDTF">2019-02-12T19:34:00Z</dcterms:created>
  <dcterms:modified xsi:type="dcterms:W3CDTF">2019-02-25T10:31:00Z</dcterms:modified>
</cp:coreProperties>
</file>